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BE56B" w14:textId="04F39B70" w:rsidR="002879AB" w:rsidRPr="00057857" w:rsidRDefault="00F84F1B" w:rsidP="00F84F1B">
      <w:pPr>
        <w:jc w:val="center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="00D00B6B">
        <w:rPr>
          <w:rFonts w:ascii="Times" w:hAnsi="Times"/>
          <w:b/>
        </w:rPr>
        <w:t>T</w:t>
      </w:r>
      <w:r w:rsidR="00D00B6B">
        <w:rPr>
          <w:rFonts w:ascii="Times" w:hAnsi="Times" w:hint="eastAsia"/>
          <w:b/>
        </w:rPr>
        <w:t>able</w:t>
      </w:r>
      <w:r w:rsidR="00D00B6B">
        <w:rPr>
          <w:rFonts w:ascii="Times" w:hAnsi="Times"/>
          <w:b/>
        </w:rPr>
        <w:t xml:space="preserve"> S</w:t>
      </w:r>
      <w:r w:rsidR="00351113">
        <w:rPr>
          <w:rFonts w:ascii="Times" w:hAnsi="Times"/>
          <w:b/>
        </w:rPr>
        <w:t>2</w:t>
      </w:r>
      <w:r>
        <w:rPr>
          <w:rFonts w:ascii="Times" w:hAnsi="Times"/>
          <w:b/>
        </w:rPr>
        <w:t>.</w:t>
      </w:r>
      <w:r w:rsidR="002879AB" w:rsidRPr="00D6639B">
        <w:rPr>
          <w:rFonts w:ascii="Times" w:hAnsi="Times"/>
          <w:b/>
        </w:rPr>
        <w:t xml:space="preserve"> Tailored QUADAS-2 tool</w:t>
      </w:r>
      <w:r w:rsidR="00063E6F">
        <w:rPr>
          <w:rFonts w:ascii="Times" w:hAnsi="Times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59"/>
        <w:gridCol w:w="7908"/>
      </w:tblGrid>
      <w:tr w:rsidR="003F1270" w:rsidRPr="005F10F7" w14:paraId="25FF7437" w14:textId="77777777" w:rsidTr="008E308F"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4EE5CEDB" w14:textId="5A450674" w:rsidR="003F1270" w:rsidRPr="005F10F7" w:rsidRDefault="003F1270" w:rsidP="00F54DE8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D6639B">
              <w:rPr>
                <w:rFonts w:ascii="Times" w:hAnsi="Times"/>
                <w:b/>
                <w:sz w:val="16"/>
                <w:szCs w:val="16"/>
              </w:rPr>
              <w:t>Dom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FBB20" w14:textId="562E98F0" w:rsidR="003F1270" w:rsidRPr="005F10F7" w:rsidRDefault="005F10F7" w:rsidP="00F54DE8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5F10F7">
              <w:rPr>
                <w:rFonts w:ascii="Times" w:hAnsi="Times" w:hint="eastAsia"/>
                <w:b/>
                <w:sz w:val="16"/>
                <w:szCs w:val="16"/>
              </w:rPr>
              <w:t>Item</w:t>
            </w:r>
          </w:p>
        </w:tc>
        <w:tc>
          <w:tcPr>
            <w:tcW w:w="7908" w:type="dxa"/>
            <w:tcBorders>
              <w:top w:val="single" w:sz="4" w:space="0" w:color="auto"/>
              <w:left w:val="nil"/>
              <w:bottom w:val="nil"/>
            </w:tcBorders>
          </w:tcPr>
          <w:p w14:paraId="2F6A8F12" w14:textId="54AE17F0" w:rsidR="003F1270" w:rsidRPr="005F10F7" w:rsidRDefault="005F10F7" w:rsidP="00F54DE8">
            <w:pPr>
              <w:spacing w:line="240" w:lineRule="atLeast"/>
              <w:rPr>
                <w:rFonts w:ascii="Times" w:hAnsi="Times"/>
                <w:b/>
                <w:sz w:val="16"/>
                <w:szCs w:val="16"/>
              </w:rPr>
            </w:pPr>
            <w:r w:rsidRPr="005F10F7">
              <w:rPr>
                <w:rFonts w:ascii="Times" w:hAnsi="Times" w:hint="eastAsia"/>
                <w:b/>
                <w:sz w:val="16"/>
                <w:szCs w:val="16"/>
              </w:rPr>
              <w:t>Questions and judging criteria</w:t>
            </w:r>
          </w:p>
        </w:tc>
      </w:tr>
      <w:tr w:rsidR="003F1270" w:rsidRPr="00D6639B" w14:paraId="0E2542FF" w14:textId="77777777" w:rsidTr="008E308F"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11EFDCD4" w14:textId="0AF5F698" w:rsidR="003F1270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Patient sel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F8BDA" w14:textId="613D90FB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S</w:t>
            </w:r>
            <w:r>
              <w:rPr>
                <w:rFonts w:ascii="Times" w:hAnsi="Times"/>
                <w:sz w:val="16"/>
                <w:szCs w:val="16"/>
              </w:rPr>
              <w:t>ignaling question</w:t>
            </w:r>
          </w:p>
        </w:tc>
        <w:tc>
          <w:tcPr>
            <w:tcW w:w="7908" w:type="dxa"/>
            <w:tcBorders>
              <w:top w:val="single" w:sz="4" w:space="0" w:color="auto"/>
              <w:left w:val="nil"/>
              <w:bottom w:val="nil"/>
            </w:tcBorders>
          </w:tcPr>
          <w:p w14:paraId="375500DA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1. Was a consecutive or random sample of patients enrolled?</w:t>
            </w:r>
          </w:p>
          <w:p w14:paraId="530E7470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2. Was a case-control design avoided?</w:t>
            </w:r>
          </w:p>
          <w:p w14:paraId="6C95C88C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3. Did the study avoid inappropriate exclusions?</w:t>
            </w:r>
          </w:p>
          <w:p w14:paraId="493B9739" w14:textId="03B9429F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 xml:space="preserve">    The criteria for judgment is described in the guidance for QUADAS-2</w:t>
            </w:r>
            <w:r w:rsidR="00B32F0F">
              <w:rPr>
                <w:rFonts w:ascii="Times" w:hAnsi="Times"/>
                <w:sz w:val="16"/>
                <w:szCs w:val="16"/>
              </w:rPr>
              <w:t xml:space="preserve"> 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begin"/>
            </w:r>
            <w:r w:rsidR="00B32F0F"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Whiting&lt;/Author&gt;&lt;Year&gt;2011&lt;/Year&gt;&lt;RecNum&gt;4&lt;/RecNum&gt;&lt;DisplayText&gt;[1]&lt;/DisplayText&gt;&lt;record&gt;&lt;rec-number&gt;4&lt;/rec-number&gt;&lt;foreign-keys&gt;&lt;key app="EN" db-id="xstwxw2fla55e5et9vj552dhpe9vrr0vazfa" timestamp="1522469851"&gt;4&lt;/key&gt;&lt;/foreign-keys&gt;&lt;ref-type name="Journal Article"&gt;17&lt;/ref-type&gt;&lt;contributors&gt;&lt;authors&gt;&lt;author&gt;Whiting, P. F.&lt;/author&gt;&lt;author&gt;Rutjes, A. W.&lt;/author&gt;&lt;author&gt;Westwood, M. E.&lt;/author&gt;&lt;author&gt;Mallett, S.&lt;/author&gt;&lt;author&gt;Deeks, J. J.&lt;/author&gt;&lt;author&gt;Reitsma, J. B.&lt;/author&gt;&lt;author&gt;Leeflang, M. M.&lt;/author&gt;&lt;author&gt;Sterne, J. A.&lt;/author&gt;&lt;author&gt;Bossuyt, P. M.&lt;/author&gt;&lt;author&gt;Quadas- Group&lt;/author&gt;&lt;/authors&gt;&lt;/contributors&gt;&lt;auth-address&gt;University of Bristol, United Kingdom. penny.whiting@bristol.ac.uk&lt;/auth-address&gt;&lt;titles&gt;&lt;title&gt;QUADAS-2: a revised tool for the quality assessment of diagnostic accuracy studies&lt;/title&gt;&lt;secondary-title&gt;Ann Intern Med&lt;/secondary-title&gt;&lt;/titles&gt;&lt;periodical&gt;&lt;full-title&gt;Ann Intern Med&lt;/full-title&gt;&lt;/periodical&gt;&lt;pages&gt;529-36&lt;/pages&gt;&lt;volume&gt;155&lt;/volume&gt;&lt;number&gt;8&lt;/number&gt;&lt;keywords&gt;&lt;keyword&gt;Bias&lt;/keyword&gt;&lt;keyword&gt;*Diagnosis&lt;/keyword&gt;&lt;keyword&gt;Evidence-Based Medicine&lt;/keyword&gt;&lt;keyword&gt;Humans&lt;/keyword&gt;&lt;keyword&gt;Patient Selection&lt;/keyword&gt;&lt;keyword&gt;Quality Control&lt;/keyword&gt;&lt;keyword&gt;Reference Standards&lt;/keyword&gt;&lt;keyword&gt;*Review Literature as Topic&lt;/keyword&gt;&lt;keyword&gt;*Surveys and Questionnaires&lt;/keyword&gt;&lt;keyword&gt;Time Factors&lt;/keyword&gt;&lt;/keywords&gt;&lt;dates&gt;&lt;year&gt;2011&lt;/year&gt;&lt;pub-dates&gt;&lt;date&gt;Oct 18&lt;/date&gt;&lt;/pub-dates&gt;&lt;/dates&gt;&lt;isbn&gt;1539-3704 (Electronic)&amp;#xD;0003-4819 (Linking)&lt;/isbn&gt;&lt;accession-num&gt;22007046&lt;/accession-num&gt;&lt;urls&gt;&lt;related-urls&gt;&lt;url&gt;https://www.ncbi.nlm.nih.gov/pubmed/22007046&lt;/url&gt;&lt;/related-urls&gt;&lt;/urls&gt;&lt;electronic-resource-num&gt;10.7326/0003-4819-155-8-201110180-00009&lt;/electronic-resource-num&gt;&lt;/record&gt;&lt;/Cite&gt;&lt;/EndNote&gt;</w:instrText>
            </w:r>
            <w:r w:rsidR="00B32F0F">
              <w:rPr>
                <w:rFonts w:ascii="Times" w:hAnsi="Times"/>
                <w:sz w:val="16"/>
                <w:szCs w:val="16"/>
              </w:rPr>
              <w:fldChar w:fldCharType="separate"/>
            </w:r>
            <w:r w:rsidR="00B32F0F">
              <w:rPr>
                <w:rFonts w:ascii="Times" w:hAnsi="Times"/>
                <w:noProof/>
                <w:sz w:val="16"/>
                <w:szCs w:val="16"/>
              </w:rPr>
              <w:t>[1]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end"/>
            </w:r>
            <w:r w:rsidR="0008604C">
              <w:rPr>
                <w:rFonts w:ascii="Times" w:hAnsi="Times"/>
                <w:sz w:val="16"/>
                <w:szCs w:val="16"/>
              </w:rPr>
              <w:t>.</w:t>
            </w:r>
          </w:p>
        </w:tc>
      </w:tr>
      <w:tr w:rsidR="003F1270" w:rsidRPr="00D6639B" w14:paraId="31B536F8" w14:textId="77777777" w:rsidTr="008E308F">
        <w:trPr>
          <w:trHeight w:val="614"/>
        </w:trPr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668B9CC4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7E995" w14:textId="39F77D38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Risk of bias</w:t>
            </w: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6718D4C4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Could the selection of patients have introduced bias?</w:t>
            </w:r>
          </w:p>
          <w:p w14:paraId="08261615" w14:textId="486B2FEB" w:rsidR="003F1270" w:rsidRDefault="003F1270" w:rsidP="0056447D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ow risk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all </w:t>
            </w:r>
            <w:r>
              <w:rPr>
                <w:rFonts w:ascii="Times" w:hAnsi="Times"/>
                <w:sz w:val="16"/>
                <w:szCs w:val="16"/>
              </w:rPr>
              <w:t>answers to the questions in this domain are ‘yes’.</w:t>
            </w:r>
          </w:p>
          <w:p w14:paraId="43347258" w14:textId="77777777" w:rsidR="003F1270" w:rsidRDefault="003F1270" w:rsidP="0056447D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Unclear: </w:t>
            </w:r>
            <w:r w:rsidRPr="0056447D">
              <w:rPr>
                <w:rFonts w:ascii="Times" w:hAnsi="Times"/>
                <w:sz w:val="16"/>
                <w:szCs w:val="16"/>
              </w:rPr>
              <w:t xml:space="preserve">information not enough for judging as high or low </w:t>
            </w:r>
            <w:r>
              <w:rPr>
                <w:rFonts w:ascii="Times" w:hAnsi="Times"/>
                <w:sz w:val="16"/>
                <w:szCs w:val="16"/>
              </w:rPr>
              <w:t>risk.</w:t>
            </w:r>
          </w:p>
          <w:p w14:paraId="3EA742AA" w14:textId="6EB59CF9" w:rsidR="003F1270" w:rsidRPr="00B20CC5" w:rsidRDefault="003F1270" w:rsidP="00B20CC5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H</w:t>
            </w:r>
            <w:r w:rsidRPr="00D6639B">
              <w:rPr>
                <w:rFonts w:ascii="Times" w:hAnsi="Times"/>
                <w:sz w:val="16"/>
                <w:szCs w:val="16"/>
              </w:rPr>
              <w:t>igh risk</w:t>
            </w:r>
            <w:r>
              <w:rPr>
                <w:rFonts w:ascii="Times" w:hAnsi="Times"/>
                <w:sz w:val="16"/>
                <w:szCs w:val="16"/>
              </w:rPr>
              <w:t xml:space="preserve">: included </w:t>
            </w:r>
            <w:r w:rsidR="00A20819">
              <w:rPr>
                <w:rFonts w:ascii="Times" w:hAnsi="Times"/>
                <w:sz w:val="16"/>
                <w:szCs w:val="16"/>
              </w:rPr>
              <w:t>healthy</w:t>
            </w:r>
            <w:r>
              <w:rPr>
                <w:rFonts w:ascii="Times" w:hAnsi="Times"/>
                <w:sz w:val="16"/>
                <w:szCs w:val="16"/>
              </w:rPr>
              <w:t xml:space="preserve"> control</w:t>
            </w:r>
            <w:r w:rsidR="00A20819">
              <w:rPr>
                <w:rFonts w:ascii="Times" w:hAnsi="Times"/>
                <w:sz w:val="16"/>
                <w:szCs w:val="16"/>
              </w:rPr>
              <w:t xml:space="preserve"> without suspected blood stream infection (BSI)</w:t>
            </w:r>
            <w:r>
              <w:rPr>
                <w:rFonts w:ascii="Times" w:hAnsi="Times"/>
                <w:sz w:val="16"/>
                <w:szCs w:val="16"/>
              </w:rPr>
              <w:t>.</w:t>
            </w:r>
          </w:p>
        </w:tc>
      </w:tr>
      <w:tr w:rsidR="003F1270" w:rsidRPr="00D6639B" w14:paraId="358C50E8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3ABE04FA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A9F50" w14:textId="1509F9BA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Concerns regarding applicability</w:t>
            </w:r>
          </w:p>
          <w:p w14:paraId="028E8407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306BAA5B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 xml:space="preserve">Is there concern that the included patients do not match the review question? </w:t>
            </w:r>
          </w:p>
          <w:p w14:paraId="38700B81" w14:textId="26E67422" w:rsidR="003F1270" w:rsidRDefault="003F1270" w:rsidP="00E05AE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</w:t>
            </w:r>
            <w:r w:rsidRPr="00D6639B">
              <w:rPr>
                <w:rFonts w:ascii="Times" w:hAnsi="Times"/>
                <w:sz w:val="16"/>
                <w:szCs w:val="16"/>
              </w:rPr>
              <w:t>ow</w:t>
            </w:r>
            <w:r>
              <w:rPr>
                <w:rFonts w:ascii="Times" w:hAnsi="Times"/>
                <w:sz w:val="16"/>
                <w:szCs w:val="16"/>
              </w:rPr>
              <w:t xml:space="preserve">: </w:t>
            </w:r>
            <w:r w:rsidR="00F51412">
              <w:rPr>
                <w:rFonts w:ascii="Times" w:hAnsi="Times"/>
                <w:sz w:val="16"/>
                <w:szCs w:val="16"/>
              </w:rPr>
              <w:t>patients were suspected to have</w:t>
            </w:r>
            <w:r w:rsidR="00E05AE7">
              <w:rPr>
                <w:rFonts w:ascii="Times" w:hAnsi="Times"/>
                <w:sz w:val="16"/>
                <w:szCs w:val="16"/>
              </w:rPr>
              <w:t xml:space="preserve"> bloodstream infections</w:t>
            </w:r>
            <w:r w:rsidR="00F51412">
              <w:rPr>
                <w:rFonts w:ascii="Times" w:hAnsi="Times"/>
                <w:sz w:val="16"/>
                <w:szCs w:val="16"/>
              </w:rPr>
              <w:t xml:space="preserve"> </w:t>
            </w:r>
            <w:r w:rsidR="00E05AE7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CYXJvbjwvQXV0aG9yPjxZZWFyPjIwMTM8L1llYXI+PFJl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mUyMi1lMTIxPC9wYWdlcz48dm9sdW1lPjU3PC92b2x1bWU+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</w:fldData>
              </w:fldChar>
            </w:r>
            <w:r w:rsidR="00F809B6">
              <w:rPr>
                <w:rFonts w:ascii="Times" w:hAnsi="Times"/>
                <w:sz w:val="16"/>
                <w:szCs w:val="16"/>
              </w:rPr>
              <w:instrText xml:space="preserve"> ADDIN EN.CITE </w:instrText>
            </w:r>
            <w:r w:rsidR="00F809B6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CYXJvbjwvQXV0aG9yPjxZZWFyPjIwMTM8L1llYXI+PFJl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mUyMi1lMTIxPC9wYWdlcz48dm9sdW1lPjU3PC92b2x1bWU+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</w:fldData>
              </w:fldChar>
            </w:r>
            <w:r w:rsidR="00F809B6">
              <w:rPr>
                <w:rFonts w:ascii="Times" w:hAnsi="Times"/>
                <w:sz w:val="16"/>
                <w:szCs w:val="16"/>
              </w:rPr>
              <w:instrText xml:space="preserve"> ADDIN EN.CITE.DATA </w:instrText>
            </w:r>
            <w:r w:rsidR="00F809B6">
              <w:rPr>
                <w:rFonts w:ascii="Times" w:hAnsi="Times"/>
                <w:sz w:val="16"/>
                <w:szCs w:val="16"/>
              </w:rPr>
            </w:r>
            <w:r w:rsidR="00F809B6">
              <w:rPr>
                <w:rFonts w:ascii="Times" w:hAnsi="Times"/>
                <w:sz w:val="16"/>
                <w:szCs w:val="16"/>
              </w:rPr>
              <w:fldChar w:fldCharType="end"/>
            </w:r>
            <w:r w:rsidR="00E05AE7">
              <w:rPr>
                <w:rFonts w:ascii="Times" w:hAnsi="Times"/>
                <w:sz w:val="16"/>
                <w:szCs w:val="16"/>
              </w:rPr>
            </w:r>
            <w:r w:rsidR="00E05AE7">
              <w:rPr>
                <w:rFonts w:ascii="Times" w:hAnsi="Times"/>
                <w:sz w:val="16"/>
                <w:szCs w:val="16"/>
              </w:rPr>
              <w:fldChar w:fldCharType="separate"/>
            </w:r>
            <w:r w:rsidR="00E05AE7">
              <w:rPr>
                <w:rFonts w:ascii="Times" w:hAnsi="Times"/>
                <w:noProof/>
                <w:sz w:val="16"/>
                <w:szCs w:val="16"/>
              </w:rPr>
              <w:t>[2]</w:t>
            </w:r>
            <w:r w:rsidR="00E05AE7">
              <w:rPr>
                <w:rFonts w:ascii="Times" w:hAnsi="Times"/>
                <w:sz w:val="16"/>
                <w:szCs w:val="16"/>
              </w:rPr>
              <w:fldChar w:fldCharType="end"/>
            </w:r>
            <w:r w:rsidR="0008604C">
              <w:rPr>
                <w:rFonts w:ascii="Times" w:hAnsi="Times"/>
                <w:sz w:val="16"/>
                <w:szCs w:val="16"/>
              </w:rPr>
              <w:t>.</w:t>
            </w:r>
          </w:p>
          <w:p w14:paraId="25ED04BA" w14:textId="77777777" w:rsidR="003F1270" w:rsidRDefault="003F1270" w:rsidP="00E864E5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</w:t>
            </w:r>
            <w:r>
              <w:rPr>
                <w:rFonts w:ascii="Times" w:hAnsi="Times" w:hint="eastAsia"/>
                <w:sz w:val="16"/>
                <w:szCs w:val="16"/>
              </w:rPr>
              <w:t>nclear:</w:t>
            </w:r>
            <w:r>
              <w:rPr>
                <w:rFonts w:ascii="Times" w:hAnsi="Times"/>
                <w:sz w:val="16"/>
                <w:szCs w:val="16"/>
              </w:rPr>
              <w:t xml:space="preserve"> information not enough for judging as high or low concern.</w:t>
            </w:r>
          </w:p>
          <w:p w14:paraId="2D73262D" w14:textId="5B550C5A" w:rsidR="003F1270" w:rsidRPr="00B20CC5" w:rsidRDefault="003F1270" w:rsidP="00B20CC5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H</w:t>
            </w:r>
            <w:r w:rsidRPr="00D6639B">
              <w:rPr>
                <w:rFonts w:ascii="Times" w:hAnsi="Times"/>
                <w:sz w:val="16"/>
                <w:szCs w:val="16"/>
              </w:rPr>
              <w:t>igh</w:t>
            </w:r>
            <w:r>
              <w:rPr>
                <w:rFonts w:ascii="Times" w:hAnsi="Times"/>
                <w:sz w:val="16"/>
                <w:szCs w:val="16"/>
              </w:rPr>
              <w:t xml:space="preserve">: </w:t>
            </w:r>
            <w:r w:rsidR="00F51412">
              <w:rPr>
                <w:rFonts w:ascii="Times" w:hAnsi="Times"/>
                <w:sz w:val="16"/>
                <w:szCs w:val="16"/>
              </w:rPr>
              <w:t xml:space="preserve">patients were highly unlikely to develop bloodstream </w:t>
            </w:r>
            <w:r w:rsidR="00144AE2">
              <w:rPr>
                <w:rFonts w:ascii="Times" w:hAnsi="Times"/>
                <w:sz w:val="16"/>
                <w:szCs w:val="16"/>
              </w:rPr>
              <w:t>infections</w:t>
            </w:r>
            <w:r>
              <w:rPr>
                <w:rFonts w:ascii="Times" w:hAnsi="Times"/>
                <w:noProof/>
                <w:sz w:val="16"/>
                <w:szCs w:val="16"/>
              </w:rPr>
              <w:t>.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</w:tr>
      <w:tr w:rsidR="003F1270" w:rsidRPr="00D6639B" w14:paraId="5E8F9603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273365E" w14:textId="3AA7E74D" w:rsidR="003F1270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Index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8B5D6" w14:textId="1CD7EB86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ignaling question</w:t>
            </w:r>
          </w:p>
          <w:p w14:paraId="6034BF9D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62A7C0F3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If a threshold was used, was it pre-specified?</w:t>
            </w:r>
          </w:p>
          <w:p w14:paraId="3323D608" w14:textId="5329C022" w:rsidR="003F1270" w:rsidRDefault="003F1270" w:rsidP="00FE5D83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es:</w:t>
            </w:r>
            <w:r w:rsidR="00563971">
              <w:rPr>
                <w:rFonts w:ascii="Times" w:hAnsi="Times"/>
                <w:sz w:val="16"/>
                <w:szCs w:val="16"/>
              </w:rPr>
              <w:t xml:space="preserve"> the cutoff values used was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pre-specified by the respective </w:t>
            </w:r>
            <w:r>
              <w:rPr>
                <w:rFonts w:ascii="Times" w:hAnsi="Times"/>
                <w:sz w:val="16"/>
                <w:szCs w:val="16"/>
              </w:rPr>
              <w:t>manufacturers or guidelines.</w:t>
            </w:r>
          </w:p>
          <w:p w14:paraId="44114F33" w14:textId="1E903A8E" w:rsidR="003F1270" w:rsidRDefault="003F1270" w:rsidP="00FE5D83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the cutoff values were the optimal cutoff value derived from the ROC curve in a data-driven way</w:t>
            </w:r>
            <w:r w:rsidR="00AB542B">
              <w:rPr>
                <w:rFonts w:ascii="Times" w:hAnsi="Times"/>
                <w:sz w:val="16"/>
                <w:szCs w:val="16"/>
              </w:rPr>
              <w:t xml:space="preserve"> </w:t>
            </w:r>
            <w:r w:rsidR="00AB542B">
              <w:rPr>
                <w:rFonts w:ascii="Times" w:hAnsi="Times"/>
                <w:sz w:val="16"/>
                <w:szCs w:val="16"/>
              </w:rPr>
              <w:fldChar w:fldCharType="begin"/>
            </w:r>
            <w:r w:rsidR="00D51CDB"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Leeflang&lt;/Author&gt;&lt;Year&gt;2008&lt;/Year&gt;&lt;RecNum&gt;1087&lt;/RecNum&gt;&lt;DisplayText&gt;[4]&lt;/DisplayText&gt;&lt;record&gt;&lt;rec-number&gt;1087&lt;/rec-number&gt;&lt;foreign-keys&gt;&lt;key app="EN" db-id="z5ppetxxg2x0e3eafv5p0zesst00x220av5s" timestamp="1544963384"&gt;1087&lt;/key&gt;&lt;/foreign-keys&gt;&lt;ref-type name="Journal Article"&gt;17&lt;/ref-type&gt;&lt;contributors&gt;&lt;authors&gt;&lt;author&gt;Leeflang, M. M.&lt;/author&gt;&lt;author&gt;Moons, K. G.&lt;/author&gt;&lt;author&gt;Reitsma, J. B.&lt;/author&gt;&lt;author&gt;Zwinderman, A. H.&lt;/author&gt;&lt;/authors&gt;&lt;/contributors&gt;&lt;auth-address&gt;Department of Clinical Epidemiology, Biostatistics and Bioinformatics, Academic Medical Center, University of Amsterdam, Amsterdam, The Netherlands.&lt;/auth-address&gt;&lt;titles&gt;&lt;title&gt;Bias in sensitivity and specificity caused by data-driven selection of optimal cutoff values: mechanisms, magnitude, and solutions&lt;/title&gt;&lt;secondary-title&gt;Clin Chem&lt;/secondary-title&gt;&lt;/titles&gt;&lt;periodical&gt;&lt;full-title&gt;Clin Chem&lt;/full-title&gt;&lt;/periodical&gt;&lt;pages&gt;729-37&lt;/pages&gt;&lt;volume&gt;54&lt;/volume&gt;&lt;number&gt;4&lt;/number&gt;&lt;keywords&gt;&lt;keyword&gt;Bias&lt;/keyword&gt;&lt;keyword&gt;Clinical Laboratory Techniques/standards/*statistics &amp;amp; numerical data&lt;/keyword&gt;&lt;keyword&gt;Humans&lt;/keyword&gt;&lt;keyword&gt;Prevalence&lt;/keyword&gt;&lt;keyword&gt;Sample Size&lt;/keyword&gt;&lt;keyword&gt;*Sensitivity and Specificity&lt;/keyword&gt;&lt;keyword&gt;Statistical Distributions&lt;/keyword&gt;&lt;/keywords&gt;&lt;dates&gt;&lt;year&gt;2008&lt;/year&gt;&lt;pub-dates&gt;&lt;date&gt;Apr&lt;/date&gt;&lt;/pub-dates&gt;&lt;/dates&gt;&lt;isbn&gt;0009-9147 (Print)&amp;#xD;0009-9147 (Linking)&lt;/isbn&gt;&lt;accession-num&gt;18258670&lt;/accession-num&gt;&lt;urls&gt;&lt;related-urls&gt;&lt;url&gt;https://www.ncbi.nlm.nih.gov/pubmed/18258670&lt;/url&gt;&lt;url&gt;http://clinchem.aaccjnls.org/content/54/4/729.long&lt;/url&gt;&lt;url&gt;http://clinchem.aaccjnls.org/content/clinchem/54/4/729.full.pdf&lt;/url&gt;&lt;/related-urls&gt;&lt;/urls&gt;&lt;electronic-resource-num&gt;10.1373/clinchem.2007.096032&lt;/electronic-resource-num&gt;&lt;/record&gt;&lt;/Cite&gt;&lt;/EndNote&gt;</w:instrText>
            </w:r>
            <w:r w:rsidR="00AB542B">
              <w:rPr>
                <w:rFonts w:ascii="Times" w:hAnsi="Times"/>
                <w:sz w:val="16"/>
                <w:szCs w:val="16"/>
              </w:rPr>
              <w:fldChar w:fldCharType="separate"/>
            </w:r>
            <w:r w:rsidR="00D51CDB">
              <w:rPr>
                <w:rFonts w:ascii="Times" w:hAnsi="Times"/>
                <w:noProof/>
                <w:sz w:val="16"/>
                <w:szCs w:val="16"/>
              </w:rPr>
              <w:t>[4]</w:t>
            </w:r>
            <w:r w:rsidR="00AB542B">
              <w:rPr>
                <w:rFonts w:ascii="Times" w:hAnsi="Times"/>
                <w:sz w:val="16"/>
                <w:szCs w:val="16"/>
              </w:rPr>
              <w:fldChar w:fldCharType="end"/>
            </w:r>
            <w:r w:rsidRPr="00D6639B">
              <w:rPr>
                <w:rFonts w:ascii="Times" w:hAnsi="Times"/>
                <w:sz w:val="16"/>
                <w:szCs w:val="16"/>
              </w:rPr>
              <w:t xml:space="preserve">. </w:t>
            </w:r>
          </w:p>
          <w:p w14:paraId="58A21F17" w14:textId="28BB1992" w:rsidR="003F1270" w:rsidRPr="00D6639B" w:rsidRDefault="003F1270" w:rsidP="00FE5D83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</w:t>
            </w:r>
            <w:r w:rsidRPr="00D6639B">
              <w:rPr>
                <w:rFonts w:ascii="Times" w:hAnsi="Times"/>
                <w:sz w:val="16"/>
                <w:szCs w:val="16"/>
              </w:rPr>
              <w:t>nclear</w:t>
            </w:r>
            <w:r>
              <w:rPr>
                <w:rFonts w:ascii="Times" w:hAnsi="Times"/>
                <w:sz w:val="16"/>
                <w:szCs w:val="16"/>
              </w:rPr>
              <w:t>: information not enough for judging as ‘yes’ or ‘no’.</w:t>
            </w:r>
          </w:p>
        </w:tc>
      </w:tr>
      <w:tr w:rsidR="003F1270" w:rsidRPr="00D6639B" w14:paraId="2091E319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6D4CB15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AD711" w14:textId="38F980F3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Risk of bias</w:t>
            </w: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1499892F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bCs/>
                <w:sz w:val="16"/>
                <w:szCs w:val="16"/>
              </w:rPr>
            </w:pPr>
            <w:r w:rsidRPr="00D6639B">
              <w:rPr>
                <w:rFonts w:ascii="Times" w:hAnsi="Times"/>
                <w:bCs/>
                <w:sz w:val="16"/>
                <w:szCs w:val="16"/>
              </w:rPr>
              <w:t xml:space="preserve">Could the conduct or interpretation of the index test have introduced bias? </w:t>
            </w:r>
          </w:p>
          <w:p w14:paraId="09F59BB3" w14:textId="5F315698" w:rsidR="003F1270" w:rsidRPr="00E33E64" w:rsidRDefault="003F1270" w:rsidP="00E33E64">
            <w:pPr>
              <w:spacing w:line="240" w:lineRule="atLeast"/>
              <w:ind w:firstLine="320"/>
              <w:rPr>
                <w:rFonts w:ascii="Times" w:hAnsi="Times"/>
                <w:bCs/>
                <w:sz w:val="16"/>
                <w:szCs w:val="16"/>
              </w:rPr>
            </w:pPr>
            <w:r>
              <w:rPr>
                <w:rFonts w:ascii="Times" w:hAnsi="Times"/>
                <w:bCs/>
                <w:sz w:val="16"/>
                <w:szCs w:val="16"/>
              </w:rPr>
              <w:t>Low:</w:t>
            </w:r>
            <w:r w:rsidRPr="00D6639B">
              <w:rPr>
                <w:rFonts w:ascii="Times" w:hAnsi="Times"/>
                <w:bCs/>
                <w:sz w:val="16"/>
                <w:szCs w:val="16"/>
              </w:rPr>
              <w:t xml:space="preserve"> the answer </w:t>
            </w:r>
            <w:r>
              <w:rPr>
                <w:rFonts w:ascii="Times" w:hAnsi="Times"/>
                <w:bCs/>
                <w:sz w:val="16"/>
                <w:szCs w:val="16"/>
              </w:rPr>
              <w:t>to</w:t>
            </w:r>
            <w:r w:rsidRPr="00D6639B">
              <w:rPr>
                <w:rFonts w:ascii="Times" w:hAnsi="Times"/>
                <w:bCs/>
                <w:sz w:val="16"/>
                <w:szCs w:val="16"/>
              </w:rPr>
              <w:t xml:space="preserve"> the signaling question </w:t>
            </w:r>
            <w:r>
              <w:rPr>
                <w:rFonts w:ascii="Times" w:hAnsi="Times"/>
                <w:bCs/>
                <w:sz w:val="16"/>
                <w:szCs w:val="16"/>
              </w:rPr>
              <w:t>in this domain is</w:t>
            </w:r>
            <w:r w:rsidRPr="00D6639B">
              <w:rPr>
                <w:rFonts w:ascii="Times" w:hAnsi="Times"/>
                <w:bCs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bCs/>
                <w:sz w:val="16"/>
                <w:szCs w:val="16"/>
              </w:rPr>
              <w:t>‘</w:t>
            </w:r>
            <w:r w:rsidRPr="00D6639B">
              <w:rPr>
                <w:rFonts w:ascii="Times" w:hAnsi="Times"/>
                <w:bCs/>
                <w:sz w:val="16"/>
                <w:szCs w:val="16"/>
              </w:rPr>
              <w:t>yes</w:t>
            </w:r>
            <w:r>
              <w:rPr>
                <w:rFonts w:ascii="Times" w:hAnsi="Times"/>
                <w:bCs/>
                <w:sz w:val="16"/>
                <w:szCs w:val="16"/>
              </w:rPr>
              <w:t>’</w:t>
            </w:r>
            <w:r w:rsidRPr="00D6639B">
              <w:rPr>
                <w:rFonts w:ascii="Times" w:hAnsi="Times"/>
                <w:bCs/>
                <w:sz w:val="16"/>
                <w:szCs w:val="16"/>
              </w:rPr>
              <w:t xml:space="preserve"> or the sample size in ea</w:t>
            </w:r>
            <w:r>
              <w:rPr>
                <w:rFonts w:ascii="Times" w:hAnsi="Times"/>
                <w:bCs/>
                <w:sz w:val="16"/>
                <w:szCs w:val="16"/>
              </w:rPr>
              <w:t xml:space="preserve">ch side is </w:t>
            </w:r>
            <w:r w:rsidR="00C34889">
              <w:rPr>
                <w:rFonts w:ascii="Times" w:hAnsi="Times"/>
                <w:bCs/>
                <w:sz w:val="16"/>
                <w:szCs w:val="16"/>
              </w:rPr>
              <w:t>larger</w:t>
            </w:r>
            <w:r>
              <w:rPr>
                <w:rFonts w:ascii="Times" w:hAnsi="Times"/>
                <w:bCs/>
                <w:sz w:val="16"/>
                <w:szCs w:val="16"/>
              </w:rPr>
              <w:t xml:space="preserve"> than 100</w:t>
            </w:r>
            <w:r w:rsidR="0034304A">
              <w:rPr>
                <w:rFonts w:ascii="Times" w:hAnsi="Times"/>
                <w:bCs/>
                <w:sz w:val="16"/>
                <w:szCs w:val="16"/>
              </w:rPr>
              <w:t xml:space="preserve"> </w:t>
            </w:r>
            <w:r w:rsidR="0034304A">
              <w:rPr>
                <w:rFonts w:ascii="Times" w:hAnsi="Times"/>
                <w:bCs/>
                <w:sz w:val="16"/>
                <w:szCs w:val="16"/>
              </w:rPr>
              <w:fldChar w:fldCharType="begin"/>
            </w:r>
            <w:r w:rsidR="00D51CDB">
              <w:rPr>
                <w:rFonts w:ascii="Times" w:hAnsi="Times"/>
                <w:bCs/>
                <w:sz w:val="16"/>
                <w:szCs w:val="16"/>
              </w:rPr>
              <w:instrText xml:space="preserve"> ADDIN EN.CITE &lt;EndNote&gt;&lt;Cite&gt;&lt;Author&gt;Leeflang&lt;/Author&gt;&lt;Year&gt;2008&lt;/Year&gt;&lt;RecNum&gt;1087&lt;/RecNum&gt;&lt;DisplayText&gt;[4]&lt;/DisplayText&gt;&lt;record&gt;&lt;rec-number&gt;1087&lt;/rec-number&gt;&lt;foreign-keys&gt;&lt;key app="EN" db-id="z5ppetxxg2x0e3eafv5p0zesst00x220av5s" timestamp="1544963384"&gt;1087&lt;/key&gt;&lt;/foreign-keys&gt;&lt;ref-type name="Journal Article"&gt;17&lt;/ref-type&gt;&lt;contributors&gt;&lt;authors&gt;&lt;author&gt;Leeflang, M. M.&lt;/author&gt;&lt;author&gt;Moons, K. G.&lt;/author&gt;&lt;author&gt;Reitsma, J. B.&lt;/author&gt;&lt;author&gt;Zwinderman, A. H.&lt;/author&gt;&lt;/authors&gt;&lt;/contributors&gt;&lt;auth-address&gt;Department of Clinical Epidemiology, Biostatistics and Bioinformatics, Academic Medical Center, University of Amsterdam, Amsterdam, The Netherlands.&lt;/auth-address&gt;&lt;titles&gt;&lt;title&gt;Bias in sensitivity and specificity caused by data-driven selection of optimal cutoff values: mechanisms, magnitude, and solutions&lt;/title&gt;&lt;secondary-title&gt;Clin Chem&lt;/secondary-title&gt;&lt;/titles&gt;&lt;periodical&gt;&lt;full-title&gt;Clin Chem&lt;/full-title&gt;&lt;/periodical&gt;&lt;pages&gt;729-37&lt;/pages&gt;&lt;volume&gt;54&lt;/volume&gt;&lt;number&gt;4&lt;/number&gt;&lt;keywords&gt;&lt;keyword&gt;Bias&lt;/keyword&gt;&lt;keyword&gt;Clinical Laboratory Techniques/standards/*statistics &amp;amp; numerical data&lt;/keyword&gt;&lt;keyword&gt;Humans&lt;/keyword&gt;&lt;keyword&gt;Prevalence&lt;/keyword&gt;&lt;keyword&gt;Sample Size&lt;/keyword&gt;&lt;keyword&gt;*Sensitivity and Specificity&lt;/keyword&gt;&lt;keyword&gt;Statistical Distributions&lt;/keyword&gt;&lt;/keywords&gt;&lt;dates&gt;&lt;year&gt;2008&lt;/year&gt;&lt;pub-dates&gt;&lt;date&gt;Apr&lt;/date&gt;&lt;/pub-dates&gt;&lt;/dates&gt;&lt;isbn&gt;0009-9147 (Print)&amp;#xD;0009-9147 (Linking)&lt;/isbn&gt;&lt;accession-num&gt;18258670&lt;/accession-num&gt;&lt;urls&gt;&lt;related-urls&gt;&lt;url&gt;https://www.ncbi.nlm.nih.gov/pubmed/18258670&lt;/url&gt;&lt;url&gt;http://clinchem.aaccjnls.org/content/54/4/729.long&lt;/url&gt;&lt;url&gt;http://clinchem.aaccjnls.org/content/clinchem/54/4/729.full.pdf&lt;/url&gt;&lt;/related-urls&gt;&lt;/urls&gt;&lt;electronic-resource-num&gt;10.1373/clinchem.2007.096032&lt;/electronic-resource-num&gt;&lt;/record&gt;&lt;/Cite&gt;&lt;/EndNote&gt;</w:instrText>
            </w:r>
            <w:r w:rsidR="0034304A">
              <w:rPr>
                <w:rFonts w:ascii="Times" w:hAnsi="Times"/>
                <w:bCs/>
                <w:sz w:val="16"/>
                <w:szCs w:val="16"/>
              </w:rPr>
              <w:fldChar w:fldCharType="separate"/>
            </w:r>
            <w:r w:rsidR="00D51CDB">
              <w:rPr>
                <w:rFonts w:ascii="Times" w:hAnsi="Times"/>
                <w:bCs/>
                <w:noProof/>
                <w:sz w:val="16"/>
                <w:szCs w:val="16"/>
              </w:rPr>
              <w:t>[4]</w:t>
            </w:r>
            <w:r w:rsidR="0034304A">
              <w:rPr>
                <w:rFonts w:ascii="Times" w:hAnsi="Times"/>
                <w:bCs/>
                <w:sz w:val="16"/>
                <w:szCs w:val="16"/>
              </w:rPr>
              <w:fldChar w:fldCharType="end"/>
            </w:r>
            <w:r>
              <w:rPr>
                <w:rFonts w:ascii="Times" w:hAnsi="Times"/>
                <w:bCs/>
                <w:sz w:val="16"/>
                <w:szCs w:val="16"/>
              </w:rPr>
              <w:t>.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2A53B5A1" w14:textId="77777777" w:rsidR="003F1270" w:rsidRDefault="003F1270" w:rsidP="00AF5E2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Unclear: </w:t>
            </w:r>
            <w:r w:rsidRPr="00D6639B">
              <w:rPr>
                <w:rFonts w:ascii="Times" w:hAnsi="Times"/>
                <w:sz w:val="16"/>
                <w:szCs w:val="16"/>
              </w:rPr>
              <w:t>the answer was no but the total number of included patient is more than 200</w:t>
            </w:r>
            <w:r>
              <w:rPr>
                <w:rFonts w:ascii="Times" w:hAnsi="Times"/>
                <w:sz w:val="16"/>
                <w:szCs w:val="16"/>
              </w:rPr>
              <w:t>.</w:t>
            </w:r>
          </w:p>
          <w:p w14:paraId="61309A07" w14:textId="5EC61C6C" w:rsidR="003F1270" w:rsidRPr="00D6639B" w:rsidRDefault="003F1270" w:rsidP="00AF5E2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 w:rsidRPr="001617E9">
              <w:rPr>
                <w:rFonts w:ascii="Times" w:hAnsi="Times"/>
                <w:sz w:val="16"/>
                <w:szCs w:val="16"/>
              </w:rPr>
              <w:t>High: situations other than ‘low’ or ‘unclear’.</w:t>
            </w:r>
            <w:r w:rsidRPr="001617E9">
              <w:rPr>
                <w:rFonts w:ascii="Times" w:hAnsi="Times"/>
                <w:noProof/>
                <w:sz w:val="16"/>
                <w:szCs w:val="16"/>
                <w:vertAlign w:val="superscript"/>
              </w:rPr>
              <w:t>1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</w:tr>
      <w:tr w:rsidR="003F1270" w:rsidRPr="00D6639B" w14:paraId="068DB27A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FA32643" w14:textId="30ECBDAD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C206C8" w14:textId="3C7FD88B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Concerns regarding applicability</w:t>
            </w: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098AF230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Is there concern that the index test, its conduct, or interpretation differ from the review question?</w:t>
            </w:r>
          </w:p>
          <w:p w14:paraId="3CBCB713" w14:textId="51645A20" w:rsidR="003F1270" w:rsidRDefault="003F1270" w:rsidP="00A6748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ow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employ</w:t>
            </w:r>
            <w:r>
              <w:rPr>
                <w:rFonts w:ascii="Times" w:hAnsi="Times"/>
                <w:sz w:val="16"/>
                <w:szCs w:val="16"/>
              </w:rPr>
              <w:t>ed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a quantitati</w:t>
            </w:r>
            <w:r>
              <w:rPr>
                <w:rFonts w:ascii="Times" w:hAnsi="Times"/>
                <w:sz w:val="16"/>
                <w:szCs w:val="16"/>
              </w:rPr>
              <w:t>ve serum PCT measurement method.</w:t>
            </w:r>
          </w:p>
          <w:p w14:paraId="2E3402F6" w14:textId="77777777" w:rsidR="003F1270" w:rsidRDefault="003F1270" w:rsidP="00A6748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: information not enough for judging as high or low concern.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3279D283" w14:textId="7D939642" w:rsidR="003F1270" w:rsidRPr="00D6639B" w:rsidRDefault="003F1270" w:rsidP="00A67487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High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PCT level was not measured in serum or not strictly quantitative</w:t>
            </w:r>
            <w:r>
              <w:rPr>
                <w:rFonts w:ascii="Times" w:hAnsi="Times"/>
                <w:sz w:val="16"/>
                <w:szCs w:val="16"/>
              </w:rPr>
              <w:t>.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</w:p>
        </w:tc>
      </w:tr>
      <w:tr w:rsidR="003F1270" w:rsidRPr="00D6639B" w14:paraId="4A006BE2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8126902" w14:textId="7D3F59E1" w:rsidR="003F1270" w:rsidRDefault="003F1270" w:rsidP="00775F04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Reference stand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21FE8" w14:textId="37E5DB14" w:rsidR="003F1270" w:rsidRPr="00D6639B" w:rsidRDefault="003F1270" w:rsidP="00775F04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ignaling</w:t>
            </w:r>
            <w:r>
              <w:rPr>
                <w:rFonts w:ascii="Times" w:hAnsi="Times" w:hint="eastAsia"/>
                <w:sz w:val="16"/>
                <w:szCs w:val="16"/>
              </w:rPr>
              <w:t xml:space="preserve"> question</w:t>
            </w: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586EC373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1. Is the reference standard likely to correctly identify the target condition?</w:t>
            </w:r>
          </w:p>
          <w:p w14:paraId="6129874E" w14:textId="457191FB" w:rsidR="003F1270" w:rsidRDefault="003F1270" w:rsidP="004045E0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</w:t>
            </w:r>
            <w:r w:rsidRPr="00D6639B">
              <w:rPr>
                <w:rFonts w:ascii="Times" w:hAnsi="Times"/>
                <w:sz w:val="16"/>
                <w:szCs w:val="16"/>
              </w:rPr>
              <w:t>es</w:t>
            </w:r>
            <w:r>
              <w:rPr>
                <w:rFonts w:ascii="Times" w:hAnsi="Times"/>
                <w:sz w:val="16"/>
                <w:szCs w:val="16"/>
              </w:rPr>
              <w:t>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culture </w:t>
            </w:r>
            <w:r>
              <w:rPr>
                <w:rFonts w:ascii="Times" w:hAnsi="Times"/>
                <w:sz w:val="16"/>
                <w:szCs w:val="16"/>
              </w:rPr>
              <w:t xml:space="preserve">process </w:t>
            </w:r>
            <w:r w:rsidRPr="00D6639B">
              <w:rPr>
                <w:rFonts w:ascii="Times" w:hAnsi="Times"/>
                <w:sz w:val="16"/>
                <w:szCs w:val="16"/>
              </w:rPr>
              <w:t>and the identification process of pathogens should be performed at an externally accredited platform of kit under standard protocol</w:t>
            </w:r>
            <w:r>
              <w:rPr>
                <w:rFonts w:ascii="Times" w:hAnsi="Times"/>
                <w:sz w:val="16"/>
                <w:szCs w:val="16"/>
              </w:rPr>
              <w:t>, e.g. BACTEC 9240 and VITEK II.</w:t>
            </w:r>
          </w:p>
          <w:p w14:paraId="13634EB6" w14:textId="77777777" w:rsidR="003F1270" w:rsidRDefault="003F1270" w:rsidP="004045E0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: used unaccredited platforms or protocols.</w:t>
            </w:r>
          </w:p>
          <w:p w14:paraId="2C4CE726" w14:textId="254F88BC" w:rsidR="003F1270" w:rsidRPr="00D6639B" w:rsidRDefault="003F1270" w:rsidP="004045E0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: information not enough for judging as ‘yes’ or ‘no’.</w:t>
            </w:r>
          </w:p>
          <w:p w14:paraId="1D4C6483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2. Were the reference standard results interpreted without knowledge of the results of the index test?</w:t>
            </w:r>
          </w:p>
          <w:p w14:paraId="04D3C054" w14:textId="12377296" w:rsidR="003F1270" w:rsidRDefault="003F1270" w:rsidP="0081302A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lastRenderedPageBreak/>
              <w:t>Yes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the person undertaking </w:t>
            </w:r>
            <w:r>
              <w:rPr>
                <w:rFonts w:ascii="Times" w:hAnsi="Times"/>
                <w:sz w:val="16"/>
                <w:szCs w:val="16"/>
              </w:rPr>
              <w:t>reference test was unaware of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the results of the index tests, or the result comes from relative objective methods, e.g. VITEK II and matrix-assisted laser desorption/ionization-t</w:t>
            </w:r>
            <w:r>
              <w:rPr>
                <w:rFonts w:ascii="Times" w:hAnsi="Times"/>
                <w:sz w:val="16"/>
                <w:szCs w:val="16"/>
              </w:rPr>
              <w:t>ime-of-flight mass spectrometry.</w:t>
            </w:r>
          </w:p>
          <w:p w14:paraId="1F7FF764" w14:textId="77777777" w:rsidR="003F1270" w:rsidRDefault="003F1270" w:rsidP="0081302A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same person performed both tests, or the results of the index tests were known</w:t>
            </w:r>
            <w:r>
              <w:rPr>
                <w:rFonts w:ascii="Times" w:hAnsi="Times"/>
                <w:sz w:val="16"/>
                <w:szCs w:val="16"/>
              </w:rPr>
              <w:t>.</w:t>
            </w:r>
          </w:p>
          <w:p w14:paraId="16B8C8EA" w14:textId="717B5223" w:rsidR="003F1270" w:rsidRPr="0081302A" w:rsidRDefault="003F1270" w:rsidP="0081302A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: information not enough for judging as ‘yes’ or ‘no’.</w:t>
            </w:r>
          </w:p>
        </w:tc>
      </w:tr>
      <w:tr w:rsidR="003F1270" w:rsidRPr="00D6639B" w14:paraId="6ECC08FA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1962FC3" w14:textId="77777777" w:rsidR="003F1270" w:rsidRPr="00D6639B" w:rsidRDefault="003F1270" w:rsidP="00775F04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81C6B" w14:textId="455323EE" w:rsidR="003F1270" w:rsidRPr="00D6639B" w:rsidRDefault="003F1270" w:rsidP="00775F04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Risk of bias</w:t>
            </w:r>
          </w:p>
          <w:p w14:paraId="0D37A3C2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2A91F71C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Could the reference standard, its conduct, or its interpretation have introduced bias?</w:t>
            </w:r>
          </w:p>
          <w:p w14:paraId="679E2832" w14:textId="72B118EC" w:rsidR="003F1270" w:rsidRDefault="003F1270" w:rsidP="00B0696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ow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the answers to all signaling questions in this domain should be yes</w:t>
            </w:r>
          </w:p>
          <w:p w14:paraId="0F16054E" w14:textId="56E74913" w:rsidR="003F1270" w:rsidRDefault="003F1270" w:rsidP="00B0696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: information not enough for judging as ‘low’ or ‘high’.</w:t>
            </w:r>
          </w:p>
          <w:p w14:paraId="3CC1B867" w14:textId="061765B9" w:rsidR="003F1270" w:rsidRPr="00D6639B" w:rsidRDefault="003F1270" w:rsidP="00B0696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High: </w:t>
            </w:r>
            <w:r w:rsidRPr="00D6639B">
              <w:rPr>
                <w:rFonts w:ascii="Times" w:hAnsi="Times"/>
                <w:sz w:val="16"/>
                <w:szCs w:val="16"/>
              </w:rPr>
              <w:t>reference standard results were interpreted with knowledge of the results of the index test, then scored high</w:t>
            </w:r>
          </w:p>
        </w:tc>
      </w:tr>
      <w:tr w:rsidR="003F1270" w:rsidRPr="00D6639B" w14:paraId="1ACB29D4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07A8422C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15C8D" w14:textId="19B31E90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Concerns regarding applicability</w:t>
            </w:r>
          </w:p>
          <w:p w14:paraId="11C85F46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4EFBAFEF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Is there concern that the target condition as defined by the reference standard does not match the review question?</w:t>
            </w:r>
          </w:p>
          <w:p w14:paraId="4597F6FA" w14:textId="15D03377" w:rsidR="003F1270" w:rsidRDefault="003F1270" w:rsidP="000A0D2C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</w:t>
            </w:r>
            <w:r w:rsidRPr="00D6639B">
              <w:rPr>
                <w:rFonts w:ascii="Times" w:hAnsi="Times"/>
                <w:sz w:val="16"/>
                <w:szCs w:val="16"/>
              </w:rPr>
              <w:t>ow</w:t>
            </w:r>
            <w:r>
              <w:rPr>
                <w:rFonts w:ascii="Times" w:hAnsi="Times"/>
                <w:sz w:val="16"/>
                <w:szCs w:val="16"/>
              </w:rPr>
              <w:t>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used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techniques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based on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>culture process to gain the results, like Gram-stain or MALDI-TOF.</w:t>
            </w:r>
          </w:p>
          <w:p w14:paraId="3D3E81E9" w14:textId="77777777" w:rsidR="003F1270" w:rsidRPr="009E1C62" w:rsidRDefault="003F1270" w:rsidP="009E1C6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 w:rsidRPr="009E1C62">
              <w:rPr>
                <w:rFonts w:ascii="Times" w:hAnsi="Times"/>
                <w:sz w:val="16"/>
                <w:szCs w:val="16"/>
              </w:rPr>
              <w:t xml:space="preserve">Unclear: </w:t>
            </w:r>
            <w:bookmarkStart w:id="0" w:name="OLE_LINK1"/>
            <w:bookmarkStart w:id="1" w:name="OLE_LINK2"/>
            <w:r w:rsidRPr="009E1C62">
              <w:rPr>
                <w:rFonts w:ascii="Times" w:hAnsi="Times"/>
                <w:sz w:val="16"/>
                <w:szCs w:val="16"/>
              </w:rPr>
              <w:t>information not enough for judging as ‘low’ or ‘high’.</w:t>
            </w:r>
            <w:bookmarkEnd w:id="0"/>
            <w:bookmarkEnd w:id="1"/>
          </w:p>
          <w:p w14:paraId="289943CF" w14:textId="1F2DDA37" w:rsidR="003F1270" w:rsidRPr="00D6639B" w:rsidRDefault="003F1270" w:rsidP="000A0D2C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High: used techniques not based on culture </w:t>
            </w:r>
            <w:r w:rsidR="00A96405">
              <w:rPr>
                <w:rFonts w:ascii="Times" w:hAnsi="Times"/>
                <w:sz w:val="16"/>
                <w:szCs w:val="16"/>
              </w:rPr>
              <w:t>method</w:t>
            </w:r>
            <w:r>
              <w:rPr>
                <w:rFonts w:ascii="Times" w:hAnsi="Times"/>
                <w:sz w:val="16"/>
                <w:szCs w:val="16"/>
              </w:rPr>
              <w:t>.</w:t>
            </w:r>
          </w:p>
        </w:tc>
      </w:tr>
      <w:tr w:rsidR="003F1270" w:rsidRPr="00D6639B" w14:paraId="1AA5A0C9" w14:textId="77777777" w:rsidTr="008E308F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2432CAFB" w14:textId="606734DC" w:rsidR="003F1270" w:rsidRDefault="003F1270" w:rsidP="00FA6970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Flow and ti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E7F08C" w14:textId="16CF27B3" w:rsidR="003F1270" w:rsidRPr="00D6639B" w:rsidRDefault="003F1270" w:rsidP="00FA6970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Signaling questions</w:t>
            </w:r>
          </w:p>
        </w:tc>
        <w:tc>
          <w:tcPr>
            <w:tcW w:w="7908" w:type="dxa"/>
            <w:tcBorders>
              <w:top w:val="nil"/>
              <w:left w:val="nil"/>
              <w:bottom w:val="nil"/>
            </w:tcBorders>
          </w:tcPr>
          <w:p w14:paraId="40D61175" w14:textId="50B12841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1. Was there an appropriate interval between index</w:t>
            </w:r>
            <w:r>
              <w:rPr>
                <w:rFonts w:ascii="Times" w:hAnsi="Times" w:hint="eastAsia"/>
                <w:sz w:val="16"/>
                <w:szCs w:val="16"/>
              </w:rPr>
              <w:t xml:space="preserve"> </w:t>
            </w:r>
            <w:r w:rsidRPr="00D6639B">
              <w:rPr>
                <w:rFonts w:ascii="Times" w:hAnsi="Times"/>
                <w:sz w:val="16"/>
                <w:szCs w:val="16"/>
              </w:rPr>
              <w:t>test(s) and reference standard?</w:t>
            </w:r>
          </w:p>
          <w:p w14:paraId="69E4544B" w14:textId="4777FA26" w:rsidR="003F1270" w:rsidRDefault="003F1270" w:rsidP="00A8524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Yes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 w:rsidR="007C721F">
              <w:rPr>
                <w:rFonts w:ascii="Times" w:hAnsi="Times"/>
                <w:sz w:val="16"/>
                <w:szCs w:val="16"/>
              </w:rPr>
              <w:t>12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or fewer hours </w:t>
            </w:r>
            <w:r w:rsidR="00256DAA">
              <w:rPr>
                <w:rFonts w:ascii="Times" w:hAnsi="Times"/>
                <w:sz w:val="16"/>
                <w:szCs w:val="16"/>
              </w:rPr>
              <w:t>of interval between the index test and reference test</w:t>
            </w:r>
            <w:r w:rsidR="00F809B6">
              <w:rPr>
                <w:rFonts w:ascii="Times" w:hAnsi="Times"/>
                <w:sz w:val="16"/>
                <w:szCs w:val="16"/>
              </w:rPr>
              <w:t xml:space="preserve"> </w:t>
            </w:r>
            <w:r w:rsidR="00F809B6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PdXNzYWxhaDwvQXV0aG9yPjxZZWFyPjIwMTU8L1llYXI+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D51CDB">
              <w:rPr>
                <w:rFonts w:ascii="Times" w:hAnsi="Times"/>
                <w:sz w:val="16"/>
                <w:szCs w:val="16"/>
              </w:rPr>
              <w:instrText xml:space="preserve"> ADDIN EN.CITE </w:instrText>
            </w:r>
            <w:r w:rsidR="00D51CDB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PdXNzYWxhaDwvQXV0aG9yPjxZZWFyPjIwMTU8L1llYXI+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D51CDB">
              <w:rPr>
                <w:rFonts w:ascii="Times" w:hAnsi="Times"/>
                <w:sz w:val="16"/>
                <w:szCs w:val="16"/>
              </w:rPr>
              <w:instrText xml:space="preserve"> ADDIN EN.CITE.DATA </w:instrText>
            </w:r>
            <w:r w:rsidR="00D51CDB">
              <w:rPr>
                <w:rFonts w:ascii="Times" w:hAnsi="Times"/>
                <w:sz w:val="16"/>
                <w:szCs w:val="16"/>
              </w:rPr>
            </w:r>
            <w:r w:rsidR="00D51CDB">
              <w:rPr>
                <w:rFonts w:ascii="Times" w:hAnsi="Times"/>
                <w:sz w:val="16"/>
                <w:szCs w:val="16"/>
              </w:rPr>
              <w:fldChar w:fldCharType="end"/>
            </w:r>
            <w:r w:rsidR="00F809B6">
              <w:rPr>
                <w:rFonts w:ascii="Times" w:hAnsi="Times"/>
                <w:sz w:val="16"/>
                <w:szCs w:val="16"/>
              </w:rPr>
            </w:r>
            <w:r w:rsidR="00F809B6">
              <w:rPr>
                <w:rFonts w:ascii="Times" w:hAnsi="Times"/>
                <w:sz w:val="16"/>
                <w:szCs w:val="16"/>
              </w:rPr>
              <w:fldChar w:fldCharType="separate"/>
            </w:r>
            <w:r w:rsidR="00D51CDB">
              <w:rPr>
                <w:rFonts w:ascii="Times" w:hAnsi="Times"/>
                <w:noProof/>
                <w:sz w:val="16"/>
                <w:szCs w:val="16"/>
              </w:rPr>
              <w:t>[5]</w:t>
            </w:r>
            <w:r w:rsidR="00F809B6">
              <w:rPr>
                <w:rFonts w:ascii="Times" w:hAnsi="Times"/>
                <w:sz w:val="16"/>
                <w:szCs w:val="16"/>
              </w:rPr>
              <w:fldChar w:fldCharType="end"/>
            </w:r>
            <w:r w:rsidR="00F809B6">
              <w:rPr>
                <w:rFonts w:ascii="Times" w:hAnsi="Times"/>
                <w:sz w:val="16"/>
                <w:szCs w:val="16"/>
              </w:rPr>
              <w:t>.</w:t>
            </w:r>
          </w:p>
          <w:p w14:paraId="77C9819B" w14:textId="055E6C6F" w:rsidR="003F1270" w:rsidRDefault="003F1270" w:rsidP="00A85242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: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</w:rPr>
              <w:t xml:space="preserve">the 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time </w:t>
            </w:r>
            <w:r>
              <w:rPr>
                <w:rFonts w:ascii="Times" w:hAnsi="Times"/>
                <w:sz w:val="16"/>
                <w:szCs w:val="16"/>
              </w:rPr>
              <w:t>interval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between index test and reference standard collection was &gt; </w:t>
            </w:r>
            <w:r w:rsidR="007C721F">
              <w:rPr>
                <w:rFonts w:ascii="Times" w:hAnsi="Times"/>
                <w:sz w:val="16"/>
                <w:szCs w:val="16"/>
              </w:rPr>
              <w:t>12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hours</w:t>
            </w:r>
            <w:r w:rsidR="00F809B6">
              <w:rPr>
                <w:rFonts w:ascii="Times" w:hAnsi="Times"/>
                <w:sz w:val="16"/>
                <w:szCs w:val="16"/>
              </w:rPr>
              <w:t xml:space="preserve"> </w:t>
            </w:r>
            <w:r w:rsidR="00F809B6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PdXNzYWxhaDwvQXV0aG9yPjxZZWFyPjIwMTU8L1llYXI+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D51CDB">
              <w:rPr>
                <w:rFonts w:ascii="Times" w:hAnsi="Times"/>
                <w:sz w:val="16"/>
                <w:szCs w:val="16"/>
              </w:rPr>
              <w:instrText xml:space="preserve"> ADDIN EN.CITE </w:instrText>
            </w:r>
            <w:r w:rsidR="00D51CDB">
              <w:rPr>
                <w:rFonts w:ascii="Times" w:hAnsi="Times"/>
                <w:sz w:val="16"/>
                <w:szCs w:val="16"/>
              </w:rPr>
              <w:fldChar w:fldCharType="begin">
                <w:fldData xml:space="preserve">PEVuZE5vdGU+PENpdGU+PEF1dGhvcj5PdXNzYWxhaDwvQXV0aG9yPjxZZWFyPjIwMTU8L1llYXI+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="00D51CDB">
              <w:rPr>
                <w:rFonts w:ascii="Times" w:hAnsi="Times"/>
                <w:sz w:val="16"/>
                <w:szCs w:val="16"/>
              </w:rPr>
              <w:instrText xml:space="preserve"> ADDIN EN.CITE.DATA </w:instrText>
            </w:r>
            <w:r w:rsidR="00D51CDB">
              <w:rPr>
                <w:rFonts w:ascii="Times" w:hAnsi="Times"/>
                <w:sz w:val="16"/>
                <w:szCs w:val="16"/>
              </w:rPr>
            </w:r>
            <w:r w:rsidR="00D51CDB">
              <w:rPr>
                <w:rFonts w:ascii="Times" w:hAnsi="Times"/>
                <w:sz w:val="16"/>
                <w:szCs w:val="16"/>
              </w:rPr>
              <w:fldChar w:fldCharType="end"/>
            </w:r>
            <w:r w:rsidR="00F809B6">
              <w:rPr>
                <w:rFonts w:ascii="Times" w:hAnsi="Times"/>
                <w:sz w:val="16"/>
                <w:szCs w:val="16"/>
              </w:rPr>
            </w:r>
            <w:r w:rsidR="00F809B6">
              <w:rPr>
                <w:rFonts w:ascii="Times" w:hAnsi="Times"/>
                <w:sz w:val="16"/>
                <w:szCs w:val="16"/>
              </w:rPr>
              <w:fldChar w:fldCharType="separate"/>
            </w:r>
            <w:r w:rsidR="00D51CDB">
              <w:rPr>
                <w:rFonts w:ascii="Times" w:hAnsi="Times"/>
                <w:noProof/>
                <w:sz w:val="16"/>
                <w:szCs w:val="16"/>
              </w:rPr>
              <w:t>[5]</w:t>
            </w:r>
            <w:r w:rsidR="00F809B6">
              <w:rPr>
                <w:rFonts w:ascii="Times" w:hAnsi="Times"/>
                <w:sz w:val="16"/>
                <w:szCs w:val="16"/>
              </w:rPr>
              <w:fldChar w:fldCharType="end"/>
            </w:r>
            <w:r w:rsidR="00F809B6">
              <w:rPr>
                <w:rFonts w:ascii="Times" w:hAnsi="Times"/>
                <w:sz w:val="16"/>
                <w:szCs w:val="16"/>
              </w:rPr>
              <w:t>.</w:t>
            </w:r>
          </w:p>
          <w:p w14:paraId="0201E7F0" w14:textId="19D9ACC3" w:rsidR="009F7493" w:rsidRPr="00D6639B" w:rsidRDefault="003F1270" w:rsidP="00C44075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nclear: information not enough for judging as ‘yes’ or ‘no’.</w:t>
            </w:r>
          </w:p>
          <w:p w14:paraId="1927B674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2. Did patients receive the same reference standard?</w:t>
            </w:r>
          </w:p>
          <w:p w14:paraId="238F4680" w14:textId="753D7FE3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 xml:space="preserve">    The criteria for judgment is described in the guidance for QUADAS-2</w:t>
            </w:r>
            <w:r w:rsidR="00B32F0F">
              <w:rPr>
                <w:rFonts w:ascii="Times" w:hAnsi="Times"/>
                <w:sz w:val="16"/>
                <w:szCs w:val="16"/>
              </w:rPr>
              <w:t xml:space="preserve"> 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begin"/>
            </w:r>
            <w:r w:rsidR="00B32F0F"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Whiting&lt;/Author&gt;&lt;Year&gt;2011&lt;/Year&gt;&lt;RecNum&gt;4&lt;/RecNum&gt;&lt;DisplayText&gt;[1]&lt;/DisplayText&gt;&lt;record&gt;&lt;rec-number&gt;4&lt;/rec-number&gt;&lt;foreign-keys&gt;&lt;key app="EN" db-id="xstwxw2fla55e5et9vj552dhpe9vrr0vazfa" timestamp="1522469851"&gt;4&lt;/key&gt;&lt;/foreign-keys&gt;&lt;ref-type name="Journal Article"&gt;17&lt;/ref-type&gt;&lt;contributors&gt;&lt;authors&gt;&lt;author&gt;Whiting, P. F.&lt;/author&gt;&lt;author&gt;Rutjes, A. W.&lt;/author&gt;&lt;author&gt;Westwood, M. E.&lt;/author&gt;&lt;author&gt;Mallett, S.&lt;/author&gt;&lt;author&gt;Deeks, J. J.&lt;/author&gt;&lt;author&gt;Reitsma, J. B.&lt;/author&gt;&lt;author&gt;Leeflang, M. M.&lt;/author&gt;&lt;author&gt;Sterne, J. A.&lt;/author&gt;&lt;author&gt;Bossuyt, P. M.&lt;/author&gt;&lt;author&gt;Quadas- Group&lt;/author&gt;&lt;/authors&gt;&lt;/contributors&gt;&lt;auth-address&gt;University of Bristol, United Kingdom. penny.whiting@bristol.ac.uk&lt;/auth-address&gt;&lt;titles&gt;&lt;title&gt;QUADAS-2: a revised tool for the quality assessment of diagnostic accuracy studies&lt;/title&gt;&lt;secondary-title&gt;Ann Intern Med&lt;/secondary-title&gt;&lt;/titles&gt;&lt;periodical&gt;&lt;full-title&gt;Ann Intern Med&lt;/full-title&gt;&lt;/periodical&gt;&lt;pages&gt;529-36&lt;/pages&gt;&lt;volume&gt;155&lt;/volume&gt;&lt;number&gt;8&lt;/number&gt;&lt;keywords&gt;&lt;keyword&gt;Bias&lt;/keyword&gt;&lt;keyword&gt;*Diagnosis&lt;/keyword&gt;&lt;keyword&gt;Evidence-Based Medicine&lt;/keyword&gt;&lt;keyword&gt;Humans&lt;/keyword&gt;&lt;keyword&gt;Patient Selection&lt;/keyword&gt;&lt;keyword&gt;Quality Control&lt;/keyword&gt;&lt;keyword&gt;Reference Standards&lt;/keyword&gt;&lt;keyword&gt;*Review Literature as Topic&lt;/keyword&gt;&lt;keyword&gt;*Surveys and Questionnaires&lt;/keyword&gt;&lt;keyword&gt;Time Factors&lt;/keyword&gt;&lt;/keywords&gt;&lt;dates&gt;&lt;year&gt;2011&lt;/year&gt;&lt;pub-dates&gt;&lt;date&gt;Oct 18&lt;/date&gt;&lt;/pub-dates&gt;&lt;/dates&gt;&lt;isbn&gt;1539-3704 (Electronic)&amp;#xD;0003-4819 (Linking)&lt;/isbn&gt;&lt;accession-num&gt;22007046&lt;/accession-num&gt;&lt;urls&gt;&lt;related-urls&gt;&lt;url&gt;https://www.ncbi.nlm.nih.gov/pubmed/22007046&lt;/url&gt;&lt;/related-urls&gt;&lt;/urls&gt;&lt;electronic-resource-num&gt;10.7326/0003-4819-155-8-201110180-00009&lt;/electronic-resource-num&gt;&lt;/record&gt;&lt;/Cite&gt;&lt;/EndNote&gt;</w:instrText>
            </w:r>
            <w:r w:rsidR="00B32F0F">
              <w:rPr>
                <w:rFonts w:ascii="Times" w:hAnsi="Times"/>
                <w:sz w:val="16"/>
                <w:szCs w:val="16"/>
              </w:rPr>
              <w:fldChar w:fldCharType="separate"/>
            </w:r>
            <w:r w:rsidR="00B32F0F">
              <w:rPr>
                <w:rFonts w:ascii="Times" w:hAnsi="Times"/>
                <w:noProof/>
                <w:sz w:val="16"/>
                <w:szCs w:val="16"/>
              </w:rPr>
              <w:t>[1]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end"/>
            </w:r>
            <w:r w:rsidRPr="00D6639B">
              <w:rPr>
                <w:rFonts w:ascii="Times" w:hAnsi="Times"/>
                <w:sz w:val="16"/>
                <w:szCs w:val="16"/>
              </w:rPr>
              <w:t>.</w:t>
            </w:r>
            <w:r w:rsidRPr="00D6639B">
              <w:rPr>
                <w:rFonts w:ascii="Times" w:hAnsi="Times"/>
                <w:noProof/>
                <w:sz w:val="16"/>
                <w:szCs w:val="16"/>
                <w:vertAlign w:val="superscript"/>
              </w:rPr>
              <w:t>1</w:t>
            </w:r>
          </w:p>
          <w:p w14:paraId="4A90657B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3. Were all patients included in the analysis?</w:t>
            </w:r>
          </w:p>
          <w:p w14:paraId="2091F661" w14:textId="53601529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 xml:space="preserve">    The criteria for judgment is</w:t>
            </w:r>
            <w:bookmarkStart w:id="2" w:name="_GoBack"/>
            <w:bookmarkEnd w:id="2"/>
            <w:r w:rsidRPr="00D6639B">
              <w:rPr>
                <w:rFonts w:ascii="Times" w:hAnsi="Times"/>
                <w:sz w:val="16"/>
                <w:szCs w:val="16"/>
              </w:rPr>
              <w:t xml:space="preserve"> described in the guidance for QUADAS-2</w:t>
            </w:r>
            <w:r w:rsidR="00B32F0F">
              <w:rPr>
                <w:rFonts w:ascii="Times" w:hAnsi="Times"/>
                <w:sz w:val="16"/>
                <w:szCs w:val="16"/>
              </w:rPr>
              <w:t xml:space="preserve"> 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begin"/>
            </w:r>
            <w:r w:rsidR="00B32F0F">
              <w:rPr>
                <w:rFonts w:ascii="Times" w:hAnsi="Times"/>
                <w:sz w:val="16"/>
                <w:szCs w:val="16"/>
              </w:rPr>
              <w:instrText xml:space="preserve"> ADDIN EN.CITE &lt;EndNote&gt;&lt;Cite&gt;&lt;Author&gt;Whiting&lt;/Author&gt;&lt;Year&gt;2011&lt;/Year&gt;&lt;RecNum&gt;4&lt;/RecNum&gt;&lt;DisplayText&gt;[1]&lt;/DisplayText&gt;&lt;record&gt;&lt;rec-number&gt;4&lt;/rec-number&gt;&lt;foreign-keys&gt;&lt;key app="EN" db-id="xstwxw2fla55e5et9vj552dhpe9vrr0vazfa" timestamp="1522469851"&gt;4&lt;/key&gt;&lt;/foreign-keys&gt;&lt;ref-type name="Journal Article"&gt;17&lt;/ref-type&gt;&lt;contributors&gt;&lt;authors&gt;&lt;author&gt;Whiting, P. F.&lt;/author&gt;&lt;author&gt;Rutjes, A. W.&lt;/author&gt;&lt;author&gt;Westwood, M. E.&lt;/author&gt;&lt;author&gt;Mallett, S.&lt;/author&gt;&lt;author&gt;Deeks, J. J.&lt;/author&gt;&lt;author&gt;Reitsma, J. B.&lt;/author&gt;&lt;author&gt;Leeflang, M. M.&lt;/author&gt;&lt;author&gt;Sterne, J. A.&lt;/author&gt;&lt;author&gt;Bossuyt, P. M.&lt;/author&gt;&lt;author&gt;Quadas- Group&lt;/author&gt;&lt;/authors&gt;&lt;/contributors&gt;&lt;auth-address&gt;University of Bristol, United Kingdom. penny.whiting@bristol.ac.uk&lt;/auth-address&gt;&lt;titles&gt;&lt;title&gt;QUADAS-2: a revised tool for the quality assessment of diagnostic accuracy studies&lt;/title&gt;&lt;secondary-title&gt;Ann Intern Med&lt;/secondary-title&gt;&lt;/titles&gt;&lt;periodical&gt;&lt;full-title&gt;Ann Intern Med&lt;/full-title&gt;&lt;/periodical&gt;&lt;pages&gt;529-36&lt;/pages&gt;&lt;volume&gt;155&lt;/volume&gt;&lt;number&gt;8&lt;/number&gt;&lt;keywords&gt;&lt;keyword&gt;Bias&lt;/keyword&gt;&lt;keyword&gt;*Diagnosis&lt;/keyword&gt;&lt;keyword&gt;Evidence-Based Medicine&lt;/keyword&gt;&lt;keyword&gt;Humans&lt;/keyword&gt;&lt;keyword&gt;Patient Selection&lt;/keyword&gt;&lt;keyword&gt;Quality Control&lt;/keyword&gt;&lt;keyword&gt;Reference Standards&lt;/keyword&gt;&lt;keyword&gt;*Review Literature as Topic&lt;/keyword&gt;&lt;keyword&gt;*Surveys and Questionnaires&lt;/keyword&gt;&lt;keyword&gt;Time Factors&lt;/keyword&gt;&lt;/keywords&gt;&lt;dates&gt;&lt;year&gt;2011&lt;/year&gt;&lt;pub-dates&gt;&lt;date&gt;Oct 18&lt;/date&gt;&lt;/pub-dates&gt;&lt;/dates&gt;&lt;isbn&gt;1539-3704 (Electronic)&amp;#xD;0003-4819 (Linking)&lt;/isbn&gt;&lt;accession-num&gt;22007046&lt;/accession-num&gt;&lt;urls&gt;&lt;related-urls&gt;&lt;url&gt;https://www.ncbi.nlm.nih.gov/pubmed/22007046&lt;/url&gt;&lt;/related-urls&gt;&lt;/urls&gt;&lt;electronic-resource-num&gt;10.7326/0003-4819-155-8-201110180-00009&lt;/electronic-resource-num&gt;&lt;/record&gt;&lt;/Cite&gt;&lt;/EndNote&gt;</w:instrText>
            </w:r>
            <w:r w:rsidR="00B32F0F">
              <w:rPr>
                <w:rFonts w:ascii="Times" w:hAnsi="Times"/>
                <w:sz w:val="16"/>
                <w:szCs w:val="16"/>
              </w:rPr>
              <w:fldChar w:fldCharType="separate"/>
            </w:r>
            <w:r w:rsidR="00B32F0F">
              <w:rPr>
                <w:rFonts w:ascii="Times" w:hAnsi="Times"/>
                <w:noProof/>
                <w:sz w:val="16"/>
                <w:szCs w:val="16"/>
              </w:rPr>
              <w:t>[1]</w:t>
            </w:r>
            <w:r w:rsidR="00B32F0F">
              <w:rPr>
                <w:rFonts w:ascii="Times" w:hAnsi="Times"/>
                <w:sz w:val="16"/>
                <w:szCs w:val="16"/>
              </w:rPr>
              <w:fldChar w:fldCharType="end"/>
            </w:r>
            <w:r w:rsidRPr="00D6639B">
              <w:rPr>
                <w:rFonts w:ascii="Times" w:hAnsi="Times"/>
                <w:sz w:val="16"/>
                <w:szCs w:val="16"/>
              </w:rPr>
              <w:t>.</w:t>
            </w:r>
            <w:r w:rsidRPr="00D6639B">
              <w:rPr>
                <w:rFonts w:ascii="Times" w:hAnsi="Times"/>
                <w:noProof/>
                <w:sz w:val="16"/>
                <w:szCs w:val="16"/>
                <w:vertAlign w:val="superscript"/>
              </w:rPr>
              <w:t>1</w:t>
            </w:r>
          </w:p>
        </w:tc>
      </w:tr>
      <w:tr w:rsidR="003F1270" w:rsidRPr="00D6639B" w14:paraId="760B6410" w14:textId="77777777" w:rsidTr="008E308F"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1871CAFD" w14:textId="77777777" w:rsidR="003F1270" w:rsidRPr="00D6639B" w:rsidRDefault="003F1270" w:rsidP="00FA6970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995AA" w14:textId="4BA1C790" w:rsidR="003F1270" w:rsidRPr="00D6639B" w:rsidRDefault="003F1270" w:rsidP="00FA6970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  <w:r w:rsidRPr="00D6639B">
              <w:rPr>
                <w:rFonts w:ascii="Times" w:hAnsi="Times"/>
                <w:sz w:val="16"/>
                <w:szCs w:val="16"/>
              </w:rPr>
              <w:t>Risk of bias</w:t>
            </w:r>
          </w:p>
          <w:p w14:paraId="5F1605AD" w14:textId="77777777" w:rsidR="003F1270" w:rsidRPr="00D6639B" w:rsidRDefault="003F1270" w:rsidP="00F54DE8">
            <w:pPr>
              <w:spacing w:line="240" w:lineRule="atLeast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908" w:type="dxa"/>
            <w:tcBorders>
              <w:top w:val="nil"/>
              <w:left w:val="nil"/>
              <w:bottom w:val="single" w:sz="4" w:space="0" w:color="auto"/>
            </w:tcBorders>
          </w:tcPr>
          <w:p w14:paraId="154AF12A" w14:textId="5D0AFC96" w:rsidR="003F1270" w:rsidRPr="00AD4A20" w:rsidRDefault="003F1270" w:rsidP="00F54DE8">
            <w:pPr>
              <w:spacing w:line="240" w:lineRule="atLeast"/>
              <w:rPr>
                <w:rFonts w:ascii="Times" w:hAnsi="Times"/>
                <w:bCs/>
                <w:sz w:val="16"/>
                <w:szCs w:val="16"/>
              </w:rPr>
            </w:pPr>
            <w:r w:rsidRPr="00D6639B">
              <w:rPr>
                <w:rFonts w:ascii="Times" w:hAnsi="Times"/>
                <w:bCs/>
                <w:sz w:val="16"/>
                <w:szCs w:val="16"/>
              </w:rPr>
              <w:t>Could the patient flow have introduced bias?</w:t>
            </w:r>
          </w:p>
          <w:p w14:paraId="0988DBFD" w14:textId="3CB752A7" w:rsidR="003F1270" w:rsidRDefault="003F1270" w:rsidP="00AD4A20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ow: all answers to the signaling questions in this domain are ‘yes’.</w:t>
            </w:r>
          </w:p>
          <w:p w14:paraId="3B2A3059" w14:textId="18423A15" w:rsidR="003F1270" w:rsidRDefault="003F1270" w:rsidP="00AD4A20">
            <w:pPr>
              <w:spacing w:line="240" w:lineRule="atLeast"/>
              <w:ind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Unclear: </w:t>
            </w:r>
            <w:r w:rsidRPr="009E1C62">
              <w:rPr>
                <w:rFonts w:ascii="Times" w:hAnsi="Times"/>
                <w:sz w:val="16"/>
                <w:szCs w:val="16"/>
              </w:rPr>
              <w:t>information not enough for judging as ‘low’ or ‘high’.</w:t>
            </w:r>
          </w:p>
          <w:p w14:paraId="60429999" w14:textId="3FBAFE36" w:rsidR="003F1270" w:rsidRPr="00D6639B" w:rsidRDefault="003F1270" w:rsidP="00AD4A20">
            <w:pPr>
              <w:spacing w:line="240" w:lineRule="atLeast"/>
              <w:ind w:firstLineChars="200" w:firstLine="32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High: 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any </w:t>
            </w:r>
            <w:r>
              <w:rPr>
                <w:rFonts w:ascii="Times" w:hAnsi="Times"/>
                <w:sz w:val="16"/>
                <w:szCs w:val="16"/>
              </w:rPr>
              <w:t>‘</w:t>
            </w:r>
            <w:r w:rsidRPr="00D6639B">
              <w:rPr>
                <w:rFonts w:ascii="Times" w:hAnsi="Times"/>
                <w:sz w:val="16"/>
                <w:szCs w:val="16"/>
              </w:rPr>
              <w:t>no</w:t>
            </w:r>
            <w:r>
              <w:rPr>
                <w:rFonts w:ascii="Times" w:hAnsi="Times"/>
                <w:sz w:val="16"/>
                <w:szCs w:val="16"/>
              </w:rPr>
              <w:t>’</w:t>
            </w:r>
            <w:r w:rsidRPr="00D6639B">
              <w:rPr>
                <w:rFonts w:ascii="Times" w:hAnsi="Times"/>
                <w:sz w:val="16"/>
                <w:szCs w:val="16"/>
              </w:rPr>
              <w:t xml:space="preserve"> in the answers to the signaling questions in this domain</w:t>
            </w:r>
            <w:r>
              <w:rPr>
                <w:rFonts w:ascii="Times" w:hAnsi="Times"/>
                <w:sz w:val="16"/>
                <w:szCs w:val="16"/>
              </w:rPr>
              <w:t>.</w:t>
            </w:r>
          </w:p>
        </w:tc>
      </w:tr>
    </w:tbl>
    <w:p w14:paraId="2E0A9FB7" w14:textId="5C8D886B" w:rsidR="002879AB" w:rsidRPr="00D6639B" w:rsidRDefault="002879AB" w:rsidP="002879AB">
      <w:pPr>
        <w:spacing w:line="240" w:lineRule="atLeast"/>
        <w:rPr>
          <w:rFonts w:ascii="Times" w:hAnsi="Times"/>
          <w:sz w:val="16"/>
          <w:szCs w:val="16"/>
        </w:rPr>
      </w:pPr>
    </w:p>
    <w:p w14:paraId="6C57F990" w14:textId="38883B81" w:rsidR="006E5DB2" w:rsidRPr="00F84F1B" w:rsidRDefault="00F84F1B" w:rsidP="008373EC">
      <w:pPr>
        <w:spacing w:line="240" w:lineRule="atLeast"/>
        <w:rPr>
          <w:rFonts w:ascii="Times" w:hAnsi="Times"/>
          <w:b/>
        </w:rPr>
      </w:pPr>
      <w:r w:rsidRPr="00F84F1B">
        <w:rPr>
          <w:rFonts w:ascii="Times" w:hAnsi="Times" w:hint="eastAsia"/>
          <w:b/>
        </w:rPr>
        <w:t>R</w:t>
      </w:r>
      <w:r w:rsidRPr="00F84F1B">
        <w:rPr>
          <w:rFonts w:ascii="Times" w:hAnsi="Times"/>
          <w:b/>
        </w:rPr>
        <w:t>eference:</w:t>
      </w:r>
    </w:p>
    <w:p w14:paraId="55BA701D" w14:textId="77777777" w:rsidR="00D51CDB" w:rsidRPr="00D51CDB" w:rsidRDefault="006E5DB2" w:rsidP="00D51CDB">
      <w:pPr>
        <w:pStyle w:val="EndNoteBibliography"/>
        <w:ind w:left="720" w:hanging="720"/>
        <w:rPr>
          <w:noProof/>
        </w:rPr>
      </w:pPr>
      <w:r>
        <w:rPr>
          <w:rFonts w:ascii="Times" w:hAnsi="Times"/>
          <w:sz w:val="20"/>
          <w:szCs w:val="20"/>
        </w:rPr>
        <w:fldChar w:fldCharType="begin"/>
      </w:r>
      <w:r>
        <w:rPr>
          <w:rFonts w:ascii="Times" w:hAnsi="Times"/>
          <w:sz w:val="20"/>
          <w:szCs w:val="20"/>
        </w:rPr>
        <w:instrText xml:space="preserve"> ADDIN EN.REFLIST </w:instrText>
      </w:r>
      <w:r>
        <w:rPr>
          <w:rFonts w:ascii="Times" w:hAnsi="Times"/>
          <w:sz w:val="20"/>
          <w:szCs w:val="20"/>
        </w:rPr>
        <w:fldChar w:fldCharType="separate"/>
      </w:r>
      <w:r w:rsidR="00D51CDB" w:rsidRPr="00D51CDB">
        <w:rPr>
          <w:noProof/>
        </w:rPr>
        <w:t>1.</w:t>
      </w:r>
      <w:r w:rsidR="00D51CDB" w:rsidRPr="00D51CDB">
        <w:rPr>
          <w:noProof/>
        </w:rPr>
        <w:tab/>
        <w:t>Whiting PF, Rutjes AW, Westwood ME, Mallett S, Deeks JJ, Reitsma JB , et al. QUADAS-2: a revised tool for the quality assessment of diagnostic accuracy studies. Ann Intern Med 2011; 155:529-536.</w:t>
      </w:r>
    </w:p>
    <w:p w14:paraId="03BF3A65" w14:textId="77777777" w:rsidR="00D51CDB" w:rsidRPr="00D51CDB" w:rsidRDefault="00D51CDB" w:rsidP="00D51CDB">
      <w:pPr>
        <w:pStyle w:val="EndNoteBibliography"/>
        <w:ind w:left="720" w:hanging="720"/>
        <w:rPr>
          <w:noProof/>
        </w:rPr>
      </w:pPr>
      <w:r w:rsidRPr="00D51CDB">
        <w:rPr>
          <w:noProof/>
        </w:rPr>
        <w:t>2.</w:t>
      </w:r>
      <w:r w:rsidRPr="00D51CDB">
        <w:rPr>
          <w:noProof/>
        </w:rPr>
        <w:tab/>
        <w:t>Baron EJ, Miller JM, Weinstein MP, Richter SS, Gilligan PH, Thomson RB, Jr. , et al. A guide to utilization of the microbiology laboratory for diagnosis of infectious diseases: 2013 recommendations by the Infectious Diseases Society of America (IDSA) and the American Society for Microbiology (ASM)(a). Clinical infectious diseases : an official publication of the Infectious Diseases Society of America 2013; 57:e22-e121.</w:t>
      </w:r>
    </w:p>
    <w:p w14:paraId="017339BF" w14:textId="77777777" w:rsidR="00D51CDB" w:rsidRPr="00D51CDB" w:rsidRDefault="00D51CDB" w:rsidP="00D51CDB">
      <w:pPr>
        <w:pStyle w:val="EndNoteBibliography"/>
        <w:ind w:left="720" w:hanging="720"/>
        <w:rPr>
          <w:noProof/>
        </w:rPr>
      </w:pPr>
      <w:r w:rsidRPr="00D51CDB">
        <w:rPr>
          <w:noProof/>
        </w:rPr>
        <w:lastRenderedPageBreak/>
        <w:t>3.</w:t>
      </w:r>
      <w:r w:rsidRPr="00D51CDB">
        <w:rPr>
          <w:noProof/>
        </w:rPr>
        <w:tab/>
        <w:t>Dandona P, Nix D, Wilson MF, Aljada A, Love J, Assicot M , et al. Procalcitonin increase after endotoxin injection in normal subjects. The Journal of clinical endocrinology and metabolism 1994; 79:1605-1608.</w:t>
      </w:r>
    </w:p>
    <w:p w14:paraId="46E7CD59" w14:textId="77777777" w:rsidR="00D51CDB" w:rsidRPr="00D51CDB" w:rsidRDefault="00D51CDB" w:rsidP="00D51CDB">
      <w:pPr>
        <w:pStyle w:val="EndNoteBibliography"/>
        <w:ind w:left="720" w:hanging="720"/>
        <w:rPr>
          <w:noProof/>
        </w:rPr>
      </w:pPr>
      <w:r w:rsidRPr="00D51CDB">
        <w:rPr>
          <w:noProof/>
        </w:rPr>
        <w:t>4.</w:t>
      </w:r>
      <w:r w:rsidRPr="00D51CDB">
        <w:rPr>
          <w:noProof/>
        </w:rPr>
        <w:tab/>
        <w:t>Leeflang MM, Moons KG, Reitsma JB, Zwinderman AH. Bias in sensitivity and specificity caused by data-driven selection of optimal cutoff values: mechanisms, magnitude, and solutions. Clin Chem 2008; 54:729-737.</w:t>
      </w:r>
    </w:p>
    <w:p w14:paraId="2FCF3292" w14:textId="77777777" w:rsidR="00D51CDB" w:rsidRPr="00D51CDB" w:rsidRDefault="00D51CDB" w:rsidP="00D51CDB">
      <w:pPr>
        <w:pStyle w:val="EndNoteBibliography"/>
        <w:ind w:left="720" w:hanging="720"/>
        <w:rPr>
          <w:noProof/>
        </w:rPr>
      </w:pPr>
      <w:r w:rsidRPr="00D51CDB">
        <w:rPr>
          <w:noProof/>
        </w:rPr>
        <w:t>5.</w:t>
      </w:r>
      <w:r w:rsidRPr="00D51CDB">
        <w:rPr>
          <w:noProof/>
        </w:rPr>
        <w:tab/>
        <w:t>Oussalah A, Ferrand J, Filhine-Tresarrieu P, Aissa N, Aimone-Gastin I, Namour F , et al. Diagnostic Accuracy of Procalcitonin for Predicting Blood Culture Results in Patients with Suspected Bloodstream Infection. Medicine (United States) 2015; 94:e1774.</w:t>
      </w:r>
    </w:p>
    <w:p w14:paraId="445F41BF" w14:textId="1632A421" w:rsidR="002879AB" w:rsidRPr="00DF5E00" w:rsidRDefault="006E5DB2" w:rsidP="008373EC">
      <w:pPr>
        <w:spacing w:line="240" w:lineRule="atLeast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fldChar w:fldCharType="end"/>
      </w:r>
    </w:p>
    <w:sectPr w:rsidR="002879AB" w:rsidRPr="00DF5E00" w:rsidSect="00571BC7">
      <w:footerReference w:type="even" r:id="rId7"/>
      <w:footerReference w:type="default" r:id="rId8"/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93A92" w14:textId="77777777" w:rsidR="00110F43" w:rsidRDefault="00110F43" w:rsidP="00F804CC">
      <w:r>
        <w:separator/>
      </w:r>
    </w:p>
  </w:endnote>
  <w:endnote w:type="continuationSeparator" w:id="0">
    <w:p w14:paraId="79C8DB52" w14:textId="77777777" w:rsidR="00110F43" w:rsidRDefault="00110F43" w:rsidP="00F80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1C375A" w14:textId="77777777" w:rsidR="00DC4D3A" w:rsidRDefault="00DC4D3A" w:rsidP="000A0D2C">
    <w:pPr>
      <w:pStyle w:val="ab"/>
      <w:framePr w:wrap="none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0E181CF9" w14:textId="77777777" w:rsidR="00DC4D3A" w:rsidRDefault="00DC4D3A" w:rsidP="00F804CC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ACE757" w14:textId="77777777" w:rsidR="00DC4D3A" w:rsidRDefault="00DC4D3A" w:rsidP="000A0D2C">
    <w:pPr>
      <w:pStyle w:val="ab"/>
      <w:framePr w:wrap="none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11</w:t>
    </w:r>
    <w:r>
      <w:rPr>
        <w:rStyle w:val="ad"/>
      </w:rPr>
      <w:fldChar w:fldCharType="end"/>
    </w:r>
  </w:p>
  <w:p w14:paraId="0CE595B5" w14:textId="77777777" w:rsidR="00DC4D3A" w:rsidRDefault="00DC4D3A" w:rsidP="00F804CC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15B6E" w14:textId="77777777" w:rsidR="00110F43" w:rsidRDefault="00110F43" w:rsidP="00F804CC">
      <w:r>
        <w:separator/>
      </w:r>
    </w:p>
  </w:footnote>
  <w:footnote w:type="continuationSeparator" w:id="0">
    <w:p w14:paraId="6A25F1BE" w14:textId="77777777" w:rsidR="00110F43" w:rsidRDefault="00110F43" w:rsidP="00F804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BD4BEE"/>
    <w:multiLevelType w:val="hybridMultilevel"/>
    <w:tmpl w:val="ADC4CB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0D93E66"/>
    <w:multiLevelType w:val="hybridMultilevel"/>
    <w:tmpl w:val="247E5464"/>
    <w:lvl w:ilvl="0" w:tplc="9B3A803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82716FD"/>
    <w:multiLevelType w:val="hybridMultilevel"/>
    <w:tmpl w:val="467A136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1EF2D4E"/>
    <w:multiLevelType w:val="hybridMultilevel"/>
    <w:tmpl w:val="73F29414"/>
    <w:lvl w:ilvl="0" w:tplc="13781FF6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petxxg2x0e3eafv5p0zesst00x220av5s&quot;&gt;PCT_BSI&lt;record-ids&gt;&lt;item&gt;213&lt;/item&gt;&lt;item&gt;415&lt;/item&gt;&lt;item&gt;1082&lt;/item&gt;&lt;item&gt;1087&lt;/item&gt;&lt;/record-ids&gt;&lt;/item&gt;&lt;/Libraries&gt;"/>
  </w:docVars>
  <w:rsids>
    <w:rsidRoot w:val="001B555A"/>
    <w:rsid w:val="00002441"/>
    <w:rsid w:val="00004CCC"/>
    <w:rsid w:val="0000539B"/>
    <w:rsid w:val="00011A77"/>
    <w:rsid w:val="0001348A"/>
    <w:rsid w:val="00020272"/>
    <w:rsid w:val="00022322"/>
    <w:rsid w:val="00022E0A"/>
    <w:rsid w:val="00022E21"/>
    <w:rsid w:val="0002349B"/>
    <w:rsid w:val="00023A3B"/>
    <w:rsid w:val="00027F03"/>
    <w:rsid w:val="000308BE"/>
    <w:rsid w:val="00030A05"/>
    <w:rsid w:val="00033075"/>
    <w:rsid w:val="000415F3"/>
    <w:rsid w:val="000428D7"/>
    <w:rsid w:val="00044AF0"/>
    <w:rsid w:val="00057857"/>
    <w:rsid w:val="00060ADD"/>
    <w:rsid w:val="00063E6F"/>
    <w:rsid w:val="0006492B"/>
    <w:rsid w:val="00076758"/>
    <w:rsid w:val="00080E27"/>
    <w:rsid w:val="0008604C"/>
    <w:rsid w:val="00086635"/>
    <w:rsid w:val="00087454"/>
    <w:rsid w:val="00095770"/>
    <w:rsid w:val="0009746E"/>
    <w:rsid w:val="000A0D2C"/>
    <w:rsid w:val="000A26D8"/>
    <w:rsid w:val="000A79A5"/>
    <w:rsid w:val="000B3E9F"/>
    <w:rsid w:val="000B514F"/>
    <w:rsid w:val="000B55A5"/>
    <w:rsid w:val="000B6F4B"/>
    <w:rsid w:val="000C0A6F"/>
    <w:rsid w:val="000C33C4"/>
    <w:rsid w:val="000C6434"/>
    <w:rsid w:val="000D3AD7"/>
    <w:rsid w:val="000D7A4D"/>
    <w:rsid w:val="000D7D25"/>
    <w:rsid w:val="000E05CD"/>
    <w:rsid w:val="000E36E8"/>
    <w:rsid w:val="000E3944"/>
    <w:rsid w:val="000E3EAE"/>
    <w:rsid w:val="000E6C38"/>
    <w:rsid w:val="000E78B4"/>
    <w:rsid w:val="000E7BF0"/>
    <w:rsid w:val="000F1BFF"/>
    <w:rsid w:val="000F1CC3"/>
    <w:rsid w:val="00100091"/>
    <w:rsid w:val="00104E22"/>
    <w:rsid w:val="00110F43"/>
    <w:rsid w:val="001154DA"/>
    <w:rsid w:val="001178D4"/>
    <w:rsid w:val="001210BB"/>
    <w:rsid w:val="001309FF"/>
    <w:rsid w:val="00135AAE"/>
    <w:rsid w:val="001374D8"/>
    <w:rsid w:val="00137760"/>
    <w:rsid w:val="00142C21"/>
    <w:rsid w:val="00142C89"/>
    <w:rsid w:val="0014354D"/>
    <w:rsid w:val="001440D2"/>
    <w:rsid w:val="00144AE2"/>
    <w:rsid w:val="00146F57"/>
    <w:rsid w:val="00147C43"/>
    <w:rsid w:val="00150047"/>
    <w:rsid w:val="001510CE"/>
    <w:rsid w:val="001513C5"/>
    <w:rsid w:val="001575FA"/>
    <w:rsid w:val="001617E9"/>
    <w:rsid w:val="00162D04"/>
    <w:rsid w:val="00164615"/>
    <w:rsid w:val="00164649"/>
    <w:rsid w:val="001703EA"/>
    <w:rsid w:val="001718C6"/>
    <w:rsid w:val="001727D1"/>
    <w:rsid w:val="00173A5B"/>
    <w:rsid w:val="00181083"/>
    <w:rsid w:val="00181123"/>
    <w:rsid w:val="001862AE"/>
    <w:rsid w:val="00186704"/>
    <w:rsid w:val="00186F28"/>
    <w:rsid w:val="00196AE6"/>
    <w:rsid w:val="001A058C"/>
    <w:rsid w:val="001A37D0"/>
    <w:rsid w:val="001A5575"/>
    <w:rsid w:val="001A58AE"/>
    <w:rsid w:val="001B2F56"/>
    <w:rsid w:val="001B52D3"/>
    <w:rsid w:val="001B555A"/>
    <w:rsid w:val="001C43EF"/>
    <w:rsid w:val="001C5D50"/>
    <w:rsid w:val="001E3A44"/>
    <w:rsid w:val="001F0A2A"/>
    <w:rsid w:val="001F2DE7"/>
    <w:rsid w:val="00200082"/>
    <w:rsid w:val="00201A3D"/>
    <w:rsid w:val="002023FA"/>
    <w:rsid w:val="0020572B"/>
    <w:rsid w:val="002109FD"/>
    <w:rsid w:val="00217794"/>
    <w:rsid w:val="00217B12"/>
    <w:rsid w:val="00217E65"/>
    <w:rsid w:val="00220A8F"/>
    <w:rsid w:val="00220D2D"/>
    <w:rsid w:val="00221D91"/>
    <w:rsid w:val="002240CB"/>
    <w:rsid w:val="00225122"/>
    <w:rsid w:val="0022781C"/>
    <w:rsid w:val="00230A05"/>
    <w:rsid w:val="00230C5E"/>
    <w:rsid w:val="002312B5"/>
    <w:rsid w:val="00232013"/>
    <w:rsid w:val="00233C32"/>
    <w:rsid w:val="00233C3E"/>
    <w:rsid w:val="00242D48"/>
    <w:rsid w:val="00246B47"/>
    <w:rsid w:val="00246C3E"/>
    <w:rsid w:val="002506AB"/>
    <w:rsid w:val="00250B37"/>
    <w:rsid w:val="0025151B"/>
    <w:rsid w:val="00251E1B"/>
    <w:rsid w:val="00251E68"/>
    <w:rsid w:val="00253761"/>
    <w:rsid w:val="00253A77"/>
    <w:rsid w:val="00256DAA"/>
    <w:rsid w:val="0025711A"/>
    <w:rsid w:val="002645E0"/>
    <w:rsid w:val="002675B4"/>
    <w:rsid w:val="00273348"/>
    <w:rsid w:val="00276A20"/>
    <w:rsid w:val="0028094B"/>
    <w:rsid w:val="00282350"/>
    <w:rsid w:val="0028757D"/>
    <w:rsid w:val="002879AB"/>
    <w:rsid w:val="002924C4"/>
    <w:rsid w:val="00293041"/>
    <w:rsid w:val="0029400A"/>
    <w:rsid w:val="002A2A60"/>
    <w:rsid w:val="002A34A9"/>
    <w:rsid w:val="002A3AE6"/>
    <w:rsid w:val="002A7304"/>
    <w:rsid w:val="002B0D07"/>
    <w:rsid w:val="002B1296"/>
    <w:rsid w:val="002B1E24"/>
    <w:rsid w:val="002B37AD"/>
    <w:rsid w:val="002B493C"/>
    <w:rsid w:val="002B4AD7"/>
    <w:rsid w:val="002B6D25"/>
    <w:rsid w:val="002C0218"/>
    <w:rsid w:val="002C469A"/>
    <w:rsid w:val="002C5D6A"/>
    <w:rsid w:val="002D0DED"/>
    <w:rsid w:val="002D1498"/>
    <w:rsid w:val="002D3BBA"/>
    <w:rsid w:val="002D56D5"/>
    <w:rsid w:val="002D5A9C"/>
    <w:rsid w:val="002F51A3"/>
    <w:rsid w:val="002F6A3D"/>
    <w:rsid w:val="002F7437"/>
    <w:rsid w:val="0030100A"/>
    <w:rsid w:val="0031358B"/>
    <w:rsid w:val="00317514"/>
    <w:rsid w:val="003209F1"/>
    <w:rsid w:val="003212A1"/>
    <w:rsid w:val="00323203"/>
    <w:rsid w:val="00327104"/>
    <w:rsid w:val="003313B2"/>
    <w:rsid w:val="003326BF"/>
    <w:rsid w:val="003373A0"/>
    <w:rsid w:val="00340289"/>
    <w:rsid w:val="00340770"/>
    <w:rsid w:val="00342D78"/>
    <w:rsid w:val="0034304A"/>
    <w:rsid w:val="00343A61"/>
    <w:rsid w:val="00351113"/>
    <w:rsid w:val="00352934"/>
    <w:rsid w:val="003532CE"/>
    <w:rsid w:val="00356ACB"/>
    <w:rsid w:val="00364C62"/>
    <w:rsid w:val="00372649"/>
    <w:rsid w:val="0037729C"/>
    <w:rsid w:val="00377C19"/>
    <w:rsid w:val="00381DDD"/>
    <w:rsid w:val="00385CE9"/>
    <w:rsid w:val="00385DDA"/>
    <w:rsid w:val="00390206"/>
    <w:rsid w:val="00390524"/>
    <w:rsid w:val="00392181"/>
    <w:rsid w:val="00394445"/>
    <w:rsid w:val="003965F7"/>
    <w:rsid w:val="00397644"/>
    <w:rsid w:val="003979A8"/>
    <w:rsid w:val="003A0920"/>
    <w:rsid w:val="003A1276"/>
    <w:rsid w:val="003A3632"/>
    <w:rsid w:val="003B2222"/>
    <w:rsid w:val="003B2E07"/>
    <w:rsid w:val="003B455E"/>
    <w:rsid w:val="003B461A"/>
    <w:rsid w:val="003B537B"/>
    <w:rsid w:val="003B720D"/>
    <w:rsid w:val="003C008F"/>
    <w:rsid w:val="003C681D"/>
    <w:rsid w:val="003D5AA1"/>
    <w:rsid w:val="003D664E"/>
    <w:rsid w:val="003D6A78"/>
    <w:rsid w:val="003E07A0"/>
    <w:rsid w:val="003E1012"/>
    <w:rsid w:val="003E6F23"/>
    <w:rsid w:val="003F057C"/>
    <w:rsid w:val="003F1270"/>
    <w:rsid w:val="003F3C5B"/>
    <w:rsid w:val="003F3CC5"/>
    <w:rsid w:val="003F6FB4"/>
    <w:rsid w:val="004021C9"/>
    <w:rsid w:val="00403A8E"/>
    <w:rsid w:val="004045E0"/>
    <w:rsid w:val="00404B1C"/>
    <w:rsid w:val="004064D8"/>
    <w:rsid w:val="00410772"/>
    <w:rsid w:val="004112D9"/>
    <w:rsid w:val="00411C11"/>
    <w:rsid w:val="004130D3"/>
    <w:rsid w:val="00414D24"/>
    <w:rsid w:val="00420028"/>
    <w:rsid w:val="0042048F"/>
    <w:rsid w:val="0042537D"/>
    <w:rsid w:val="00426B5D"/>
    <w:rsid w:val="004273B4"/>
    <w:rsid w:val="004318DB"/>
    <w:rsid w:val="00431DFA"/>
    <w:rsid w:val="00435FB8"/>
    <w:rsid w:val="004366C0"/>
    <w:rsid w:val="00437345"/>
    <w:rsid w:val="00437BA0"/>
    <w:rsid w:val="00440D72"/>
    <w:rsid w:val="004475E2"/>
    <w:rsid w:val="00456D30"/>
    <w:rsid w:val="0046046B"/>
    <w:rsid w:val="00465252"/>
    <w:rsid w:val="00471015"/>
    <w:rsid w:val="0047120E"/>
    <w:rsid w:val="004714C1"/>
    <w:rsid w:val="00471F3C"/>
    <w:rsid w:val="004723C2"/>
    <w:rsid w:val="00472BF9"/>
    <w:rsid w:val="00472FB3"/>
    <w:rsid w:val="00483D27"/>
    <w:rsid w:val="00485F69"/>
    <w:rsid w:val="004913B2"/>
    <w:rsid w:val="004961DD"/>
    <w:rsid w:val="0049647A"/>
    <w:rsid w:val="004A203F"/>
    <w:rsid w:val="004A263E"/>
    <w:rsid w:val="004A2AED"/>
    <w:rsid w:val="004A37FC"/>
    <w:rsid w:val="004A3CB6"/>
    <w:rsid w:val="004A78E4"/>
    <w:rsid w:val="004B1D19"/>
    <w:rsid w:val="004B6AD7"/>
    <w:rsid w:val="004B7BA5"/>
    <w:rsid w:val="004C4452"/>
    <w:rsid w:val="004D0D7C"/>
    <w:rsid w:val="004E0828"/>
    <w:rsid w:val="004E142C"/>
    <w:rsid w:val="004E2525"/>
    <w:rsid w:val="004E2D6D"/>
    <w:rsid w:val="004E3798"/>
    <w:rsid w:val="004E5776"/>
    <w:rsid w:val="004E62E1"/>
    <w:rsid w:val="004E7651"/>
    <w:rsid w:val="004F1176"/>
    <w:rsid w:val="00500DC1"/>
    <w:rsid w:val="00510242"/>
    <w:rsid w:val="00515579"/>
    <w:rsid w:val="005172D2"/>
    <w:rsid w:val="00517957"/>
    <w:rsid w:val="0052688B"/>
    <w:rsid w:val="005277BB"/>
    <w:rsid w:val="005302D1"/>
    <w:rsid w:val="005326D0"/>
    <w:rsid w:val="00534CE4"/>
    <w:rsid w:val="00534DEC"/>
    <w:rsid w:val="00535CBF"/>
    <w:rsid w:val="00542AFA"/>
    <w:rsid w:val="00550A10"/>
    <w:rsid w:val="00552C4E"/>
    <w:rsid w:val="00556206"/>
    <w:rsid w:val="005572AC"/>
    <w:rsid w:val="005605A8"/>
    <w:rsid w:val="00563971"/>
    <w:rsid w:val="00563E2B"/>
    <w:rsid w:val="0056447D"/>
    <w:rsid w:val="00565E52"/>
    <w:rsid w:val="00567B3A"/>
    <w:rsid w:val="00571BC7"/>
    <w:rsid w:val="00574478"/>
    <w:rsid w:val="005879ED"/>
    <w:rsid w:val="0059215F"/>
    <w:rsid w:val="00593ADF"/>
    <w:rsid w:val="00595B54"/>
    <w:rsid w:val="005A0E0C"/>
    <w:rsid w:val="005A1B93"/>
    <w:rsid w:val="005A1CD2"/>
    <w:rsid w:val="005A32EA"/>
    <w:rsid w:val="005A676F"/>
    <w:rsid w:val="005B177B"/>
    <w:rsid w:val="005B5BE2"/>
    <w:rsid w:val="005B7066"/>
    <w:rsid w:val="005C4D1A"/>
    <w:rsid w:val="005D04BA"/>
    <w:rsid w:val="005D1050"/>
    <w:rsid w:val="005D5610"/>
    <w:rsid w:val="005E0725"/>
    <w:rsid w:val="005E1493"/>
    <w:rsid w:val="005E40DD"/>
    <w:rsid w:val="005E475E"/>
    <w:rsid w:val="005F0C87"/>
    <w:rsid w:val="005F10F7"/>
    <w:rsid w:val="005F5205"/>
    <w:rsid w:val="005F5349"/>
    <w:rsid w:val="005F6504"/>
    <w:rsid w:val="006007F7"/>
    <w:rsid w:val="006009C0"/>
    <w:rsid w:val="00600EEB"/>
    <w:rsid w:val="00602EC5"/>
    <w:rsid w:val="00605298"/>
    <w:rsid w:val="00612DE8"/>
    <w:rsid w:val="00613205"/>
    <w:rsid w:val="00613C01"/>
    <w:rsid w:val="00613CBF"/>
    <w:rsid w:val="00614264"/>
    <w:rsid w:val="0061503C"/>
    <w:rsid w:val="00616389"/>
    <w:rsid w:val="00616EC2"/>
    <w:rsid w:val="0062178E"/>
    <w:rsid w:val="00621F00"/>
    <w:rsid w:val="00624581"/>
    <w:rsid w:val="00625F43"/>
    <w:rsid w:val="00632263"/>
    <w:rsid w:val="00641DC1"/>
    <w:rsid w:val="00643710"/>
    <w:rsid w:val="006460FA"/>
    <w:rsid w:val="0064682A"/>
    <w:rsid w:val="00647C9F"/>
    <w:rsid w:val="006518A1"/>
    <w:rsid w:val="006562F0"/>
    <w:rsid w:val="006757B3"/>
    <w:rsid w:val="006918C2"/>
    <w:rsid w:val="006925E2"/>
    <w:rsid w:val="00693B71"/>
    <w:rsid w:val="00696FEB"/>
    <w:rsid w:val="00697FC9"/>
    <w:rsid w:val="006A0E78"/>
    <w:rsid w:val="006A11ED"/>
    <w:rsid w:val="006A16DA"/>
    <w:rsid w:val="006A4453"/>
    <w:rsid w:val="006B18DD"/>
    <w:rsid w:val="006B236B"/>
    <w:rsid w:val="006B3A23"/>
    <w:rsid w:val="006B4718"/>
    <w:rsid w:val="006B50D2"/>
    <w:rsid w:val="006B69C4"/>
    <w:rsid w:val="006C53E3"/>
    <w:rsid w:val="006C5AF7"/>
    <w:rsid w:val="006D0FC7"/>
    <w:rsid w:val="006D14DE"/>
    <w:rsid w:val="006D6F9F"/>
    <w:rsid w:val="006E1194"/>
    <w:rsid w:val="006E5DB2"/>
    <w:rsid w:val="006E674D"/>
    <w:rsid w:val="006E7744"/>
    <w:rsid w:val="006F3CE5"/>
    <w:rsid w:val="006F55EC"/>
    <w:rsid w:val="00700047"/>
    <w:rsid w:val="00704113"/>
    <w:rsid w:val="00705BB0"/>
    <w:rsid w:val="007114F5"/>
    <w:rsid w:val="00712C04"/>
    <w:rsid w:val="007171F3"/>
    <w:rsid w:val="00720DD3"/>
    <w:rsid w:val="00721057"/>
    <w:rsid w:val="00721406"/>
    <w:rsid w:val="00722CB3"/>
    <w:rsid w:val="00724AF3"/>
    <w:rsid w:val="007253FC"/>
    <w:rsid w:val="00726E02"/>
    <w:rsid w:val="007373B1"/>
    <w:rsid w:val="007426BA"/>
    <w:rsid w:val="00751577"/>
    <w:rsid w:val="007526D0"/>
    <w:rsid w:val="00760BC9"/>
    <w:rsid w:val="00761F58"/>
    <w:rsid w:val="00763676"/>
    <w:rsid w:val="007658D3"/>
    <w:rsid w:val="00770601"/>
    <w:rsid w:val="00770E4B"/>
    <w:rsid w:val="0077252A"/>
    <w:rsid w:val="00772B11"/>
    <w:rsid w:val="00774299"/>
    <w:rsid w:val="00775F04"/>
    <w:rsid w:val="00782D28"/>
    <w:rsid w:val="00784F85"/>
    <w:rsid w:val="007855E0"/>
    <w:rsid w:val="00791EDB"/>
    <w:rsid w:val="00792916"/>
    <w:rsid w:val="00792ECE"/>
    <w:rsid w:val="00794AE3"/>
    <w:rsid w:val="00795504"/>
    <w:rsid w:val="00796A15"/>
    <w:rsid w:val="007A0332"/>
    <w:rsid w:val="007B276A"/>
    <w:rsid w:val="007B52E6"/>
    <w:rsid w:val="007B5A81"/>
    <w:rsid w:val="007B6986"/>
    <w:rsid w:val="007C46E2"/>
    <w:rsid w:val="007C5698"/>
    <w:rsid w:val="007C721F"/>
    <w:rsid w:val="007D1C54"/>
    <w:rsid w:val="007D1DF7"/>
    <w:rsid w:val="007D2627"/>
    <w:rsid w:val="007D3C6E"/>
    <w:rsid w:val="007D5826"/>
    <w:rsid w:val="007E01D2"/>
    <w:rsid w:val="007E6404"/>
    <w:rsid w:val="008104FF"/>
    <w:rsid w:val="0081302A"/>
    <w:rsid w:val="0081469B"/>
    <w:rsid w:val="0081533C"/>
    <w:rsid w:val="00816464"/>
    <w:rsid w:val="00820BEF"/>
    <w:rsid w:val="00824401"/>
    <w:rsid w:val="008253D0"/>
    <w:rsid w:val="008255A0"/>
    <w:rsid w:val="008255C7"/>
    <w:rsid w:val="00827668"/>
    <w:rsid w:val="008318DB"/>
    <w:rsid w:val="008327AF"/>
    <w:rsid w:val="00832918"/>
    <w:rsid w:val="00832E11"/>
    <w:rsid w:val="00832F53"/>
    <w:rsid w:val="008330CF"/>
    <w:rsid w:val="00835E68"/>
    <w:rsid w:val="008371C4"/>
    <w:rsid w:val="008373EC"/>
    <w:rsid w:val="00841F57"/>
    <w:rsid w:val="00841FE5"/>
    <w:rsid w:val="00842A00"/>
    <w:rsid w:val="008435DA"/>
    <w:rsid w:val="00846938"/>
    <w:rsid w:val="00850996"/>
    <w:rsid w:val="00850F55"/>
    <w:rsid w:val="00854E29"/>
    <w:rsid w:val="008601D8"/>
    <w:rsid w:val="00861062"/>
    <w:rsid w:val="008624E5"/>
    <w:rsid w:val="0086296D"/>
    <w:rsid w:val="008631D9"/>
    <w:rsid w:val="00863BF6"/>
    <w:rsid w:val="00866DEE"/>
    <w:rsid w:val="00872C6B"/>
    <w:rsid w:val="0088094E"/>
    <w:rsid w:val="00880A52"/>
    <w:rsid w:val="008836B5"/>
    <w:rsid w:val="00886D54"/>
    <w:rsid w:val="00891781"/>
    <w:rsid w:val="00893B60"/>
    <w:rsid w:val="00895C4E"/>
    <w:rsid w:val="00896E3B"/>
    <w:rsid w:val="008A0AB1"/>
    <w:rsid w:val="008A0E9E"/>
    <w:rsid w:val="008A59EC"/>
    <w:rsid w:val="008A615F"/>
    <w:rsid w:val="008B4CA2"/>
    <w:rsid w:val="008C0F42"/>
    <w:rsid w:val="008C2729"/>
    <w:rsid w:val="008C62AF"/>
    <w:rsid w:val="008C6C38"/>
    <w:rsid w:val="008D1188"/>
    <w:rsid w:val="008E1837"/>
    <w:rsid w:val="008E308F"/>
    <w:rsid w:val="008E4B13"/>
    <w:rsid w:val="008F0088"/>
    <w:rsid w:val="008F51E8"/>
    <w:rsid w:val="0090049F"/>
    <w:rsid w:val="009032C4"/>
    <w:rsid w:val="009045FC"/>
    <w:rsid w:val="00904AD8"/>
    <w:rsid w:val="00905F06"/>
    <w:rsid w:val="0091105B"/>
    <w:rsid w:val="00913022"/>
    <w:rsid w:val="009169F4"/>
    <w:rsid w:val="00916DE5"/>
    <w:rsid w:val="00917F69"/>
    <w:rsid w:val="00921713"/>
    <w:rsid w:val="00925B53"/>
    <w:rsid w:val="00926099"/>
    <w:rsid w:val="00940393"/>
    <w:rsid w:val="00946F17"/>
    <w:rsid w:val="0095246B"/>
    <w:rsid w:val="009525F7"/>
    <w:rsid w:val="00954800"/>
    <w:rsid w:val="00956CF8"/>
    <w:rsid w:val="009603C2"/>
    <w:rsid w:val="00961902"/>
    <w:rsid w:val="009627D1"/>
    <w:rsid w:val="00974DAD"/>
    <w:rsid w:val="0097771B"/>
    <w:rsid w:val="00981A8D"/>
    <w:rsid w:val="009915CF"/>
    <w:rsid w:val="009970F4"/>
    <w:rsid w:val="009A2ACB"/>
    <w:rsid w:val="009A6E52"/>
    <w:rsid w:val="009A7949"/>
    <w:rsid w:val="009B3486"/>
    <w:rsid w:val="009B43A6"/>
    <w:rsid w:val="009C090E"/>
    <w:rsid w:val="009C262C"/>
    <w:rsid w:val="009C297E"/>
    <w:rsid w:val="009C321C"/>
    <w:rsid w:val="009C6D18"/>
    <w:rsid w:val="009C71DD"/>
    <w:rsid w:val="009D054D"/>
    <w:rsid w:val="009D1B11"/>
    <w:rsid w:val="009D31C1"/>
    <w:rsid w:val="009D7019"/>
    <w:rsid w:val="009E091A"/>
    <w:rsid w:val="009E1C62"/>
    <w:rsid w:val="009E335D"/>
    <w:rsid w:val="009E3FAB"/>
    <w:rsid w:val="009E45BB"/>
    <w:rsid w:val="009E5229"/>
    <w:rsid w:val="009F712E"/>
    <w:rsid w:val="009F7493"/>
    <w:rsid w:val="00A004B2"/>
    <w:rsid w:val="00A032FC"/>
    <w:rsid w:val="00A0608C"/>
    <w:rsid w:val="00A11C95"/>
    <w:rsid w:val="00A20819"/>
    <w:rsid w:val="00A22697"/>
    <w:rsid w:val="00A23B76"/>
    <w:rsid w:val="00A23C2E"/>
    <w:rsid w:val="00A3255A"/>
    <w:rsid w:val="00A357A0"/>
    <w:rsid w:val="00A35D63"/>
    <w:rsid w:val="00A36C82"/>
    <w:rsid w:val="00A40CFB"/>
    <w:rsid w:val="00A4284D"/>
    <w:rsid w:val="00A47F3D"/>
    <w:rsid w:val="00A60159"/>
    <w:rsid w:val="00A60714"/>
    <w:rsid w:val="00A61F8F"/>
    <w:rsid w:val="00A638CF"/>
    <w:rsid w:val="00A67487"/>
    <w:rsid w:val="00A676EE"/>
    <w:rsid w:val="00A67713"/>
    <w:rsid w:val="00A677EB"/>
    <w:rsid w:val="00A710BB"/>
    <w:rsid w:val="00A74FE2"/>
    <w:rsid w:val="00A77EA6"/>
    <w:rsid w:val="00A80AE0"/>
    <w:rsid w:val="00A81118"/>
    <w:rsid w:val="00A81C58"/>
    <w:rsid w:val="00A849A2"/>
    <w:rsid w:val="00A85242"/>
    <w:rsid w:val="00A916AE"/>
    <w:rsid w:val="00A950F3"/>
    <w:rsid w:val="00A959C3"/>
    <w:rsid w:val="00A96405"/>
    <w:rsid w:val="00AA0C9C"/>
    <w:rsid w:val="00AA21CA"/>
    <w:rsid w:val="00AA7166"/>
    <w:rsid w:val="00AA7A5E"/>
    <w:rsid w:val="00AB072E"/>
    <w:rsid w:val="00AB286C"/>
    <w:rsid w:val="00AB3CBF"/>
    <w:rsid w:val="00AB4AFF"/>
    <w:rsid w:val="00AB4F53"/>
    <w:rsid w:val="00AB542B"/>
    <w:rsid w:val="00AB5F1E"/>
    <w:rsid w:val="00AB730E"/>
    <w:rsid w:val="00AC35F8"/>
    <w:rsid w:val="00AC41EF"/>
    <w:rsid w:val="00AC5087"/>
    <w:rsid w:val="00AC7708"/>
    <w:rsid w:val="00AD114D"/>
    <w:rsid w:val="00AD4A20"/>
    <w:rsid w:val="00AD7260"/>
    <w:rsid w:val="00AE0892"/>
    <w:rsid w:val="00AE08B5"/>
    <w:rsid w:val="00AE116E"/>
    <w:rsid w:val="00AE3F8C"/>
    <w:rsid w:val="00AE41FF"/>
    <w:rsid w:val="00AF462F"/>
    <w:rsid w:val="00AF5E27"/>
    <w:rsid w:val="00B003A2"/>
    <w:rsid w:val="00B0482E"/>
    <w:rsid w:val="00B05B97"/>
    <w:rsid w:val="00B0669D"/>
    <w:rsid w:val="00B06962"/>
    <w:rsid w:val="00B138FF"/>
    <w:rsid w:val="00B14EA7"/>
    <w:rsid w:val="00B15F54"/>
    <w:rsid w:val="00B20CC5"/>
    <w:rsid w:val="00B26FA3"/>
    <w:rsid w:val="00B32F0F"/>
    <w:rsid w:val="00B33917"/>
    <w:rsid w:val="00B35B7F"/>
    <w:rsid w:val="00B40A2D"/>
    <w:rsid w:val="00B41894"/>
    <w:rsid w:val="00B427FC"/>
    <w:rsid w:val="00B463A2"/>
    <w:rsid w:val="00B5170D"/>
    <w:rsid w:val="00B52751"/>
    <w:rsid w:val="00B55328"/>
    <w:rsid w:val="00B55964"/>
    <w:rsid w:val="00B55AB5"/>
    <w:rsid w:val="00B60A21"/>
    <w:rsid w:val="00B618B5"/>
    <w:rsid w:val="00B702B5"/>
    <w:rsid w:val="00B735C1"/>
    <w:rsid w:val="00B7408C"/>
    <w:rsid w:val="00B744FD"/>
    <w:rsid w:val="00B759F6"/>
    <w:rsid w:val="00B94412"/>
    <w:rsid w:val="00B95A53"/>
    <w:rsid w:val="00BA1833"/>
    <w:rsid w:val="00BA233A"/>
    <w:rsid w:val="00BA2470"/>
    <w:rsid w:val="00BA2A28"/>
    <w:rsid w:val="00BA6D26"/>
    <w:rsid w:val="00BB1D25"/>
    <w:rsid w:val="00BB2690"/>
    <w:rsid w:val="00BB33D4"/>
    <w:rsid w:val="00BB68DA"/>
    <w:rsid w:val="00BB73C7"/>
    <w:rsid w:val="00BB7EC3"/>
    <w:rsid w:val="00BC0B8E"/>
    <w:rsid w:val="00BC26A3"/>
    <w:rsid w:val="00BC36C7"/>
    <w:rsid w:val="00BC4E23"/>
    <w:rsid w:val="00BC6727"/>
    <w:rsid w:val="00BD4BE6"/>
    <w:rsid w:val="00BD5173"/>
    <w:rsid w:val="00BD54DA"/>
    <w:rsid w:val="00BE222B"/>
    <w:rsid w:val="00BE26A8"/>
    <w:rsid w:val="00BE2FC9"/>
    <w:rsid w:val="00BE30BA"/>
    <w:rsid w:val="00BE54D9"/>
    <w:rsid w:val="00BE6B1D"/>
    <w:rsid w:val="00BE73A0"/>
    <w:rsid w:val="00BF534A"/>
    <w:rsid w:val="00BF6BB5"/>
    <w:rsid w:val="00BF6CC0"/>
    <w:rsid w:val="00C00506"/>
    <w:rsid w:val="00C042CB"/>
    <w:rsid w:val="00C176BE"/>
    <w:rsid w:val="00C23FBE"/>
    <w:rsid w:val="00C25619"/>
    <w:rsid w:val="00C269F4"/>
    <w:rsid w:val="00C31124"/>
    <w:rsid w:val="00C31FEE"/>
    <w:rsid w:val="00C32014"/>
    <w:rsid w:val="00C324EF"/>
    <w:rsid w:val="00C3254E"/>
    <w:rsid w:val="00C34889"/>
    <w:rsid w:val="00C37DFF"/>
    <w:rsid w:val="00C4237E"/>
    <w:rsid w:val="00C42A7F"/>
    <w:rsid w:val="00C44075"/>
    <w:rsid w:val="00C45FBD"/>
    <w:rsid w:val="00C466DF"/>
    <w:rsid w:val="00C4732C"/>
    <w:rsid w:val="00C607F9"/>
    <w:rsid w:val="00C62980"/>
    <w:rsid w:val="00C67204"/>
    <w:rsid w:val="00C74F63"/>
    <w:rsid w:val="00C75161"/>
    <w:rsid w:val="00C803F1"/>
    <w:rsid w:val="00C81588"/>
    <w:rsid w:val="00C84F42"/>
    <w:rsid w:val="00C85450"/>
    <w:rsid w:val="00C86867"/>
    <w:rsid w:val="00C869F7"/>
    <w:rsid w:val="00C94198"/>
    <w:rsid w:val="00C96031"/>
    <w:rsid w:val="00C97122"/>
    <w:rsid w:val="00CA1CF3"/>
    <w:rsid w:val="00CB0A1E"/>
    <w:rsid w:val="00CB1494"/>
    <w:rsid w:val="00CB2B00"/>
    <w:rsid w:val="00CB2C23"/>
    <w:rsid w:val="00CB4B00"/>
    <w:rsid w:val="00CB6277"/>
    <w:rsid w:val="00CB65C0"/>
    <w:rsid w:val="00CC012B"/>
    <w:rsid w:val="00CC3640"/>
    <w:rsid w:val="00CC5DFA"/>
    <w:rsid w:val="00CC7081"/>
    <w:rsid w:val="00CD0D0C"/>
    <w:rsid w:val="00CD0D50"/>
    <w:rsid w:val="00CD2DB0"/>
    <w:rsid w:val="00CD628D"/>
    <w:rsid w:val="00CD65F0"/>
    <w:rsid w:val="00CE0BFB"/>
    <w:rsid w:val="00CE6B92"/>
    <w:rsid w:val="00D00B6B"/>
    <w:rsid w:val="00D02730"/>
    <w:rsid w:val="00D10EC6"/>
    <w:rsid w:val="00D11C3E"/>
    <w:rsid w:val="00D12B04"/>
    <w:rsid w:val="00D12D9E"/>
    <w:rsid w:val="00D146E6"/>
    <w:rsid w:val="00D14E18"/>
    <w:rsid w:val="00D16D55"/>
    <w:rsid w:val="00D1725B"/>
    <w:rsid w:val="00D25CA4"/>
    <w:rsid w:val="00D3253D"/>
    <w:rsid w:val="00D347EA"/>
    <w:rsid w:val="00D37C18"/>
    <w:rsid w:val="00D4305C"/>
    <w:rsid w:val="00D44734"/>
    <w:rsid w:val="00D47862"/>
    <w:rsid w:val="00D50192"/>
    <w:rsid w:val="00D51CDB"/>
    <w:rsid w:val="00D542F2"/>
    <w:rsid w:val="00D5454D"/>
    <w:rsid w:val="00D56405"/>
    <w:rsid w:val="00D60F59"/>
    <w:rsid w:val="00D65FAB"/>
    <w:rsid w:val="00D6639B"/>
    <w:rsid w:val="00D67501"/>
    <w:rsid w:val="00D70736"/>
    <w:rsid w:val="00D72803"/>
    <w:rsid w:val="00D80484"/>
    <w:rsid w:val="00D83D9B"/>
    <w:rsid w:val="00D8458E"/>
    <w:rsid w:val="00D8496A"/>
    <w:rsid w:val="00D86B02"/>
    <w:rsid w:val="00D87C1A"/>
    <w:rsid w:val="00D90ECA"/>
    <w:rsid w:val="00DA27EF"/>
    <w:rsid w:val="00DA2FF0"/>
    <w:rsid w:val="00DA6BDA"/>
    <w:rsid w:val="00DB0BB2"/>
    <w:rsid w:val="00DB43F7"/>
    <w:rsid w:val="00DB4C72"/>
    <w:rsid w:val="00DB5904"/>
    <w:rsid w:val="00DB7E62"/>
    <w:rsid w:val="00DC4D3A"/>
    <w:rsid w:val="00DC59AD"/>
    <w:rsid w:val="00DD0BAA"/>
    <w:rsid w:val="00DD3456"/>
    <w:rsid w:val="00DD35C1"/>
    <w:rsid w:val="00DD38A8"/>
    <w:rsid w:val="00DD474A"/>
    <w:rsid w:val="00DD5772"/>
    <w:rsid w:val="00DD57E3"/>
    <w:rsid w:val="00DD7110"/>
    <w:rsid w:val="00DE2D15"/>
    <w:rsid w:val="00DF5E00"/>
    <w:rsid w:val="00DF6570"/>
    <w:rsid w:val="00DF6907"/>
    <w:rsid w:val="00DF764E"/>
    <w:rsid w:val="00E03E76"/>
    <w:rsid w:val="00E046D8"/>
    <w:rsid w:val="00E05AE7"/>
    <w:rsid w:val="00E07CB7"/>
    <w:rsid w:val="00E10CA9"/>
    <w:rsid w:val="00E11C6A"/>
    <w:rsid w:val="00E11C8A"/>
    <w:rsid w:val="00E12315"/>
    <w:rsid w:val="00E16CEA"/>
    <w:rsid w:val="00E20AF5"/>
    <w:rsid w:val="00E2422C"/>
    <w:rsid w:val="00E30F82"/>
    <w:rsid w:val="00E3166F"/>
    <w:rsid w:val="00E33E64"/>
    <w:rsid w:val="00E341BD"/>
    <w:rsid w:val="00E41873"/>
    <w:rsid w:val="00E473E9"/>
    <w:rsid w:val="00E623DE"/>
    <w:rsid w:val="00E74262"/>
    <w:rsid w:val="00E8092D"/>
    <w:rsid w:val="00E81172"/>
    <w:rsid w:val="00E81241"/>
    <w:rsid w:val="00E8418B"/>
    <w:rsid w:val="00E864E5"/>
    <w:rsid w:val="00E87540"/>
    <w:rsid w:val="00E91071"/>
    <w:rsid w:val="00E91420"/>
    <w:rsid w:val="00E921C7"/>
    <w:rsid w:val="00E9256B"/>
    <w:rsid w:val="00EA2C69"/>
    <w:rsid w:val="00EA5636"/>
    <w:rsid w:val="00EA70B4"/>
    <w:rsid w:val="00EB090A"/>
    <w:rsid w:val="00EB703F"/>
    <w:rsid w:val="00EC0169"/>
    <w:rsid w:val="00EC21BA"/>
    <w:rsid w:val="00EC2698"/>
    <w:rsid w:val="00EC63E8"/>
    <w:rsid w:val="00ED10B4"/>
    <w:rsid w:val="00ED3819"/>
    <w:rsid w:val="00ED3D69"/>
    <w:rsid w:val="00ED46D6"/>
    <w:rsid w:val="00EE61D6"/>
    <w:rsid w:val="00EE76CF"/>
    <w:rsid w:val="00EF01E5"/>
    <w:rsid w:val="00EF1D03"/>
    <w:rsid w:val="00EF1FEE"/>
    <w:rsid w:val="00EF70E1"/>
    <w:rsid w:val="00F06D5F"/>
    <w:rsid w:val="00F10454"/>
    <w:rsid w:val="00F11387"/>
    <w:rsid w:val="00F1676B"/>
    <w:rsid w:val="00F214D9"/>
    <w:rsid w:val="00F236B6"/>
    <w:rsid w:val="00F24367"/>
    <w:rsid w:val="00F24C69"/>
    <w:rsid w:val="00F325D8"/>
    <w:rsid w:val="00F32ABA"/>
    <w:rsid w:val="00F33229"/>
    <w:rsid w:val="00F3394B"/>
    <w:rsid w:val="00F349F0"/>
    <w:rsid w:val="00F34E0B"/>
    <w:rsid w:val="00F3699E"/>
    <w:rsid w:val="00F371DE"/>
    <w:rsid w:val="00F42D42"/>
    <w:rsid w:val="00F45F5B"/>
    <w:rsid w:val="00F51412"/>
    <w:rsid w:val="00F524DD"/>
    <w:rsid w:val="00F53AFA"/>
    <w:rsid w:val="00F54DE8"/>
    <w:rsid w:val="00F56F71"/>
    <w:rsid w:val="00F607F5"/>
    <w:rsid w:val="00F64FAA"/>
    <w:rsid w:val="00F714B6"/>
    <w:rsid w:val="00F72166"/>
    <w:rsid w:val="00F75494"/>
    <w:rsid w:val="00F77A24"/>
    <w:rsid w:val="00F77F1E"/>
    <w:rsid w:val="00F804CC"/>
    <w:rsid w:val="00F809B6"/>
    <w:rsid w:val="00F83728"/>
    <w:rsid w:val="00F84F1B"/>
    <w:rsid w:val="00F901A6"/>
    <w:rsid w:val="00F93B38"/>
    <w:rsid w:val="00FA0116"/>
    <w:rsid w:val="00FA6970"/>
    <w:rsid w:val="00FB7B87"/>
    <w:rsid w:val="00FC2999"/>
    <w:rsid w:val="00FC3F65"/>
    <w:rsid w:val="00FD0585"/>
    <w:rsid w:val="00FD38A5"/>
    <w:rsid w:val="00FD6D9C"/>
    <w:rsid w:val="00FD794A"/>
    <w:rsid w:val="00FE2D2D"/>
    <w:rsid w:val="00FE3496"/>
    <w:rsid w:val="00FE4FFC"/>
    <w:rsid w:val="00FE5D83"/>
    <w:rsid w:val="00FE6254"/>
    <w:rsid w:val="00FE6630"/>
    <w:rsid w:val="00FF2BC0"/>
    <w:rsid w:val="00FF51B5"/>
    <w:rsid w:val="00FF68E0"/>
    <w:rsid w:val="00FF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F732D"/>
  <w14:defaultImageDpi w14:val="32767"/>
  <w15:chartTrackingRefBased/>
  <w15:docId w15:val="{A867679B-D186-9141-A25B-90DE9483E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0484"/>
    <w:rPr>
      <w:rFonts w:ascii="Times New Roman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B555A"/>
    <w:pPr>
      <w:spacing w:before="100" w:beforeAutospacing="1" w:after="100" w:afterAutospacing="1"/>
    </w:pPr>
    <w:rPr>
      <w:rFonts w:cs="Times New Roman"/>
    </w:rPr>
  </w:style>
  <w:style w:type="paragraph" w:styleId="a4">
    <w:name w:val="List Paragraph"/>
    <w:basedOn w:val="a"/>
    <w:uiPriority w:val="34"/>
    <w:qFormat/>
    <w:rsid w:val="001B555A"/>
    <w:pPr>
      <w:widowControl w:val="0"/>
      <w:ind w:firstLineChars="200" w:firstLine="420"/>
      <w:jc w:val="both"/>
    </w:pPr>
    <w:rPr>
      <w:rFonts w:asciiTheme="minorHAnsi" w:hAnsiTheme="minorHAnsi"/>
      <w:kern w:val="2"/>
    </w:rPr>
  </w:style>
  <w:style w:type="paragraph" w:customStyle="1" w:styleId="p1">
    <w:name w:val="p1"/>
    <w:basedOn w:val="a"/>
    <w:rsid w:val="001B555A"/>
    <w:rPr>
      <w:rFonts w:ascii="Helvetica" w:hAnsi="Helvetica"/>
      <w:sz w:val="14"/>
      <w:szCs w:val="14"/>
    </w:rPr>
  </w:style>
  <w:style w:type="table" w:styleId="a5">
    <w:name w:val="Table Grid"/>
    <w:basedOn w:val="a1"/>
    <w:uiPriority w:val="39"/>
    <w:rsid w:val="001B5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1B555A"/>
    <w:pPr>
      <w:jc w:val="center"/>
    </w:pPr>
  </w:style>
  <w:style w:type="paragraph" w:customStyle="1" w:styleId="EndNoteBibliography">
    <w:name w:val="EndNote Bibliography"/>
    <w:basedOn w:val="a"/>
    <w:rsid w:val="001B555A"/>
  </w:style>
  <w:style w:type="paragraph" w:styleId="a6">
    <w:name w:val="Balloon Text"/>
    <w:basedOn w:val="a"/>
    <w:link w:val="a7"/>
    <w:uiPriority w:val="99"/>
    <w:semiHidden/>
    <w:unhideWhenUsed/>
    <w:rsid w:val="001B555A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B555A"/>
    <w:rPr>
      <w:rFonts w:ascii="宋体" w:eastAsia="宋体" w:hAnsi="Times New Roman"/>
      <w:kern w:val="0"/>
      <w:sz w:val="18"/>
      <w:szCs w:val="18"/>
    </w:rPr>
  </w:style>
  <w:style w:type="character" w:styleId="a8">
    <w:name w:val="Hyperlink"/>
    <w:basedOn w:val="a0"/>
    <w:uiPriority w:val="99"/>
    <w:unhideWhenUsed/>
    <w:rsid w:val="001B555A"/>
    <w:rPr>
      <w:color w:val="0563C1" w:themeColor="hyperlink"/>
      <w:u w:val="single"/>
    </w:rPr>
  </w:style>
  <w:style w:type="paragraph" w:styleId="a9">
    <w:name w:val="Document Map"/>
    <w:basedOn w:val="a"/>
    <w:link w:val="aa"/>
    <w:uiPriority w:val="99"/>
    <w:semiHidden/>
    <w:unhideWhenUsed/>
    <w:rsid w:val="001B555A"/>
    <w:rPr>
      <w:rFonts w:ascii="宋体" w:eastAsia="宋体"/>
    </w:rPr>
  </w:style>
  <w:style w:type="character" w:customStyle="1" w:styleId="aa">
    <w:name w:val="文档结构图 字符"/>
    <w:basedOn w:val="a0"/>
    <w:link w:val="a9"/>
    <w:uiPriority w:val="99"/>
    <w:semiHidden/>
    <w:rsid w:val="001B555A"/>
    <w:rPr>
      <w:rFonts w:ascii="宋体" w:eastAsia="宋体" w:hAnsi="Times New Roman"/>
      <w:kern w:val="0"/>
    </w:rPr>
  </w:style>
  <w:style w:type="paragraph" w:styleId="ab">
    <w:name w:val="footer"/>
    <w:basedOn w:val="a"/>
    <w:link w:val="ac"/>
    <w:uiPriority w:val="99"/>
    <w:unhideWhenUsed/>
    <w:rsid w:val="00F804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804CC"/>
    <w:rPr>
      <w:rFonts w:ascii="Times New Roman" w:hAnsi="Times New Roman"/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F804CC"/>
  </w:style>
  <w:style w:type="character" w:styleId="ae">
    <w:name w:val="Placeholder Text"/>
    <w:basedOn w:val="a0"/>
    <w:uiPriority w:val="99"/>
    <w:semiHidden/>
    <w:rsid w:val="00E242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3</Pages>
  <Words>2240</Words>
  <Characters>12773</Characters>
  <Application>Microsoft Office Word</Application>
  <DocSecurity>0</DocSecurity>
  <Lines>106</Lines>
  <Paragraphs>29</Paragraphs>
  <ScaleCrop>false</ScaleCrop>
  <Company/>
  <LinksUpToDate>false</LinksUpToDate>
  <CharactersWithSpaces>1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Lai</dc:creator>
  <cp:keywords/>
  <dc:description/>
  <cp:lastModifiedBy>Lai Yijie</cp:lastModifiedBy>
  <cp:revision>87</cp:revision>
  <dcterms:created xsi:type="dcterms:W3CDTF">2017-12-12T10:21:00Z</dcterms:created>
  <dcterms:modified xsi:type="dcterms:W3CDTF">2019-11-21T04:43:00Z</dcterms:modified>
</cp:coreProperties>
</file>